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63D0B" w14:textId="77777777" w:rsidR="00AC5BE4" w:rsidRPr="00AC5BE4" w:rsidRDefault="00AC5BE4" w:rsidP="00AC5BE4">
      <w:pPr>
        <w:jc w:val="left"/>
        <w:rPr>
          <w:rFonts w:cs="Times New Roman"/>
        </w:rPr>
      </w:pPr>
    </w:p>
    <w:p w14:paraId="31D0CD54" w14:textId="16C7412C" w:rsidR="00AC5BE4" w:rsidRDefault="00AC5BE4" w:rsidP="00AC5BE4">
      <w:pPr>
        <w:jc w:val="center"/>
        <w:rPr>
          <w:rFonts w:cs="Times New Roman"/>
          <w:sz w:val="32"/>
          <w:szCs w:val="32"/>
          <w:lang w:val="en-US"/>
        </w:rPr>
      </w:pPr>
      <w:r w:rsidRPr="00AC5BE4">
        <w:rPr>
          <w:rFonts w:cs="Times New Roman"/>
          <w:sz w:val="32"/>
          <w:szCs w:val="32"/>
          <w:lang w:val="en-US"/>
        </w:rPr>
        <w:t>Supplementary Material</w:t>
      </w:r>
    </w:p>
    <w:p w14:paraId="751BE011" w14:textId="77777777" w:rsidR="00AC5BE4" w:rsidRPr="00AC5BE4" w:rsidRDefault="00AC5BE4" w:rsidP="00AC5BE4">
      <w:pPr>
        <w:jc w:val="center"/>
        <w:rPr>
          <w:rFonts w:cs="Times New Roman"/>
          <w:sz w:val="32"/>
          <w:szCs w:val="32"/>
          <w:lang w:val="en-US"/>
        </w:rPr>
      </w:pPr>
    </w:p>
    <w:p w14:paraId="531FC5B9" w14:textId="013ABA4C" w:rsidR="00260A28" w:rsidRPr="00AC5BE4" w:rsidRDefault="00EC43C4" w:rsidP="00AC5BE4">
      <w:pPr>
        <w:jc w:val="center"/>
        <w:rPr>
          <w:rFonts w:eastAsiaTheme="majorEastAsia" w:cs="Times New Roman"/>
          <w:sz w:val="32"/>
          <w:szCs w:val="32"/>
          <w:lang w:val="en-US"/>
        </w:rPr>
      </w:pPr>
      <w:r w:rsidRPr="00AC5BE4">
        <w:rPr>
          <w:rFonts w:eastAsiaTheme="majorEastAsia" w:cs="Times New Roman"/>
          <w:sz w:val="32"/>
          <w:szCs w:val="32"/>
          <w:lang w:val="en-US"/>
        </w:rPr>
        <w:t>Brain-</w:t>
      </w:r>
      <w:r w:rsidR="00D65B8E" w:rsidRPr="00AC5BE4">
        <w:rPr>
          <w:rFonts w:eastAsiaTheme="majorEastAsia" w:cs="Times New Roman"/>
          <w:sz w:val="32"/>
          <w:szCs w:val="32"/>
          <w:lang w:val="en-US"/>
        </w:rPr>
        <w:t>H</w:t>
      </w:r>
      <w:r w:rsidRPr="00AC5BE4">
        <w:rPr>
          <w:rFonts w:eastAsiaTheme="majorEastAsia" w:cs="Times New Roman"/>
          <w:sz w:val="32"/>
          <w:szCs w:val="32"/>
          <w:lang w:val="en-US"/>
        </w:rPr>
        <w:t xml:space="preserve">eart </w:t>
      </w:r>
      <w:r w:rsidR="00D65B8E" w:rsidRPr="00AC5BE4">
        <w:rPr>
          <w:rFonts w:eastAsiaTheme="majorEastAsia" w:cs="Times New Roman"/>
          <w:sz w:val="32"/>
          <w:szCs w:val="32"/>
          <w:lang w:val="en-US"/>
        </w:rPr>
        <w:t>I</w:t>
      </w:r>
      <w:r w:rsidR="00AB45ED" w:rsidRPr="00AC5BE4">
        <w:rPr>
          <w:rFonts w:eastAsiaTheme="majorEastAsia" w:cs="Times New Roman"/>
          <w:sz w:val="32"/>
          <w:szCs w:val="32"/>
          <w:lang w:val="en-US"/>
        </w:rPr>
        <w:t xml:space="preserve">nteractions in </w:t>
      </w:r>
      <w:r w:rsidR="005E2374" w:rsidRPr="00AC5BE4">
        <w:rPr>
          <w:rFonts w:eastAsiaTheme="majorEastAsia" w:cs="Times New Roman"/>
          <w:sz w:val="32"/>
          <w:szCs w:val="32"/>
          <w:lang w:val="en-US"/>
        </w:rPr>
        <w:t>S</w:t>
      </w:r>
      <w:r w:rsidR="00C91CA0" w:rsidRPr="00AC5BE4">
        <w:rPr>
          <w:rFonts w:eastAsiaTheme="majorEastAsia" w:cs="Times New Roman"/>
          <w:sz w:val="32"/>
          <w:szCs w:val="32"/>
          <w:lang w:val="en-US"/>
        </w:rPr>
        <w:t xml:space="preserve">evere </w:t>
      </w:r>
      <w:r w:rsidR="00AB45ED" w:rsidRPr="00AC5BE4">
        <w:rPr>
          <w:rFonts w:eastAsiaTheme="majorEastAsia" w:cs="Times New Roman"/>
          <w:sz w:val="32"/>
          <w:szCs w:val="32"/>
          <w:lang w:val="en-US"/>
        </w:rPr>
        <w:t xml:space="preserve">COVID-19: </w:t>
      </w:r>
      <w:r w:rsidR="00B11175" w:rsidRPr="00AC5BE4">
        <w:rPr>
          <w:rFonts w:eastAsiaTheme="majorEastAsia" w:cs="Times New Roman"/>
          <w:sz w:val="32"/>
          <w:szCs w:val="32"/>
          <w:lang w:val="en-US"/>
        </w:rPr>
        <w:t>Associations with Mortality and Acute Encephalopathy</w:t>
      </w:r>
      <w:r w:rsidR="00C91CA0" w:rsidRPr="00AC5BE4">
        <w:rPr>
          <w:rFonts w:eastAsiaTheme="majorEastAsia" w:cs="Times New Roman"/>
          <w:sz w:val="32"/>
          <w:szCs w:val="32"/>
          <w:lang w:val="en-US"/>
        </w:rPr>
        <w:t xml:space="preserve"> in the ICU</w:t>
      </w:r>
    </w:p>
    <w:p w14:paraId="2968DAA3" w14:textId="77777777" w:rsidR="00547282" w:rsidRPr="00386937" w:rsidRDefault="00547282" w:rsidP="00B52E72">
      <w:pPr>
        <w:rPr>
          <w:rFonts w:cs="Times New Roman"/>
          <w:lang w:val="en-US"/>
        </w:rPr>
      </w:pPr>
    </w:p>
    <w:p w14:paraId="40CAD25D" w14:textId="50932DDC" w:rsidR="00CE4B6C" w:rsidRPr="00AC5BE4" w:rsidRDefault="00236CDA">
      <w:pPr>
        <w:jc w:val="left"/>
        <w:rPr>
          <w:rFonts w:cs="Times New Roman"/>
        </w:rPr>
      </w:pPr>
      <w:r w:rsidRPr="00AC5BE4">
        <w:rPr>
          <w:rFonts w:cs="Times New Roman"/>
        </w:rPr>
        <w:t>Bertrand Herman</w:t>
      </w:r>
      <w:r w:rsidR="00AC5BE4">
        <w:rPr>
          <w:rFonts w:cs="Times New Roman"/>
        </w:rPr>
        <w:t>n</w:t>
      </w:r>
      <w:r w:rsidRPr="00AC5BE4">
        <w:rPr>
          <w:rFonts w:cs="Times New Roman"/>
        </w:rPr>
        <w:t xml:space="preserve">, </w:t>
      </w:r>
      <w:r w:rsidR="00CE4B6C" w:rsidRPr="00AC5BE4">
        <w:rPr>
          <w:rFonts w:cs="Times New Roman"/>
        </w:rPr>
        <w:t xml:space="preserve">Sarah </w:t>
      </w:r>
      <w:proofErr w:type="spellStart"/>
      <w:r w:rsidR="00CE4B6C" w:rsidRPr="00AC5BE4">
        <w:rPr>
          <w:rFonts w:cs="Times New Roman"/>
        </w:rPr>
        <w:t>Benghanem</w:t>
      </w:r>
      <w:proofErr w:type="spellEnd"/>
      <w:r w:rsidR="00CE4B6C" w:rsidRPr="00AC5BE4">
        <w:rPr>
          <w:rFonts w:cs="Times New Roman"/>
        </w:rPr>
        <w:t xml:space="preserve">, </w:t>
      </w:r>
      <w:r w:rsidR="0086155E" w:rsidRPr="00AC5BE4">
        <w:rPr>
          <w:rFonts w:cs="Times New Roman"/>
        </w:rPr>
        <w:t xml:space="preserve">Estelle </w:t>
      </w:r>
      <w:proofErr w:type="spellStart"/>
      <w:r w:rsidR="0086155E" w:rsidRPr="00AC5BE4">
        <w:rPr>
          <w:rFonts w:cs="Times New Roman"/>
        </w:rPr>
        <w:t>Pruvost-Robieux</w:t>
      </w:r>
      <w:proofErr w:type="spellEnd"/>
      <w:r w:rsidR="0086155E" w:rsidRPr="00AC5BE4">
        <w:rPr>
          <w:rFonts w:cs="Times New Roman"/>
        </w:rPr>
        <w:t xml:space="preserve">, </w:t>
      </w:r>
      <w:r w:rsidR="00CE4B6C" w:rsidRPr="00AC5BE4">
        <w:rPr>
          <w:rFonts w:cs="Times New Roman"/>
        </w:rPr>
        <w:t xml:space="preserve">Tarek </w:t>
      </w:r>
      <w:proofErr w:type="spellStart"/>
      <w:r w:rsidR="00CE4B6C" w:rsidRPr="00AC5BE4">
        <w:rPr>
          <w:rFonts w:cs="Times New Roman"/>
        </w:rPr>
        <w:t>Sharsha</w:t>
      </w:r>
      <w:r w:rsidR="00AC5BE4">
        <w:rPr>
          <w:rFonts w:cs="Times New Roman"/>
        </w:rPr>
        <w:t>r</w:t>
      </w:r>
      <w:proofErr w:type="spellEnd"/>
      <w:r w:rsidR="00CE4B6C" w:rsidRPr="00AC5BE4">
        <w:rPr>
          <w:rFonts w:cs="Times New Roman"/>
        </w:rPr>
        <w:t xml:space="preserve">, Martine </w:t>
      </w:r>
      <w:proofErr w:type="spellStart"/>
      <w:r w:rsidR="00CE4B6C" w:rsidRPr="00AC5BE4">
        <w:rPr>
          <w:rFonts w:cs="Times New Roman"/>
        </w:rPr>
        <w:t>Gavaret</w:t>
      </w:r>
      <w:proofErr w:type="spellEnd"/>
      <w:r w:rsidR="00CE4B6C" w:rsidRPr="00AC5BE4">
        <w:rPr>
          <w:rFonts w:cs="Times New Roman"/>
        </w:rPr>
        <w:t xml:space="preserve">, Alain </w:t>
      </w:r>
      <w:proofErr w:type="spellStart"/>
      <w:r w:rsidR="00CE4B6C" w:rsidRPr="00AC5BE4">
        <w:rPr>
          <w:rFonts w:cs="Times New Roman"/>
        </w:rPr>
        <w:t>Cariou</w:t>
      </w:r>
      <w:proofErr w:type="spellEnd"/>
      <w:r w:rsidR="00CE4B6C" w:rsidRPr="00AC5BE4">
        <w:rPr>
          <w:rFonts w:cs="Times New Roman"/>
        </w:rPr>
        <w:t xml:space="preserve">, </w:t>
      </w:r>
      <w:r w:rsidR="00F55A89" w:rsidRPr="00AC5BE4">
        <w:rPr>
          <w:rFonts w:cs="Times New Roman"/>
        </w:rPr>
        <w:t>Jean-Luc Dieh</w:t>
      </w:r>
      <w:r w:rsidR="00AC5BE4">
        <w:rPr>
          <w:rFonts w:cs="Times New Roman"/>
        </w:rPr>
        <w:t>l</w:t>
      </w:r>
      <w:r w:rsidR="00F55A89" w:rsidRPr="00AC5BE4">
        <w:rPr>
          <w:rFonts w:cs="Times New Roman"/>
        </w:rPr>
        <w:t xml:space="preserve">, </w:t>
      </w:r>
      <w:r w:rsidRPr="00AC5BE4">
        <w:rPr>
          <w:rFonts w:cs="Times New Roman"/>
        </w:rPr>
        <w:t>Diego Candia-Rivera</w:t>
      </w:r>
    </w:p>
    <w:p w14:paraId="68AB0100" w14:textId="42479009" w:rsidR="00236CDA" w:rsidRDefault="00236CDA">
      <w:pPr>
        <w:jc w:val="left"/>
        <w:rPr>
          <w:rFonts w:cs="Times New Roman"/>
          <w:lang w:val="en-US"/>
        </w:rPr>
      </w:pPr>
    </w:p>
    <w:p w14:paraId="4E6D89C7" w14:textId="23E8322D" w:rsidR="00AC5BE4" w:rsidRDefault="00AC5BE4">
      <w:pPr>
        <w:jc w:val="left"/>
        <w:rPr>
          <w:rFonts w:cs="Times New Roman"/>
          <w:lang w:val="en-US"/>
        </w:rPr>
      </w:pPr>
    </w:p>
    <w:p w14:paraId="1F3EFA9E" w14:textId="02E95F3C" w:rsidR="00AC5BE4" w:rsidRPr="002507B5" w:rsidRDefault="002507B5" w:rsidP="00AC5BE4">
      <w:pPr>
        <w:pStyle w:val="Paragraphedeliste"/>
        <w:numPr>
          <w:ilvl w:val="0"/>
          <w:numId w:val="15"/>
        </w:numPr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Supplementary table 1. </w:t>
      </w:r>
      <w:r w:rsidR="00AC5BE4" w:rsidRPr="002507B5">
        <w:rPr>
          <w:rFonts w:cs="Times New Roman"/>
          <w:b/>
          <w:lang w:val="en-US"/>
        </w:rPr>
        <w:t>Univaria</w:t>
      </w:r>
      <w:r w:rsidR="00E2521B">
        <w:rPr>
          <w:rFonts w:cs="Times New Roman"/>
          <w:b/>
          <w:lang w:val="en-US"/>
        </w:rPr>
        <w:t>bl</w:t>
      </w:r>
      <w:r w:rsidR="00AC5BE4" w:rsidRPr="002507B5">
        <w:rPr>
          <w:rFonts w:cs="Times New Roman"/>
          <w:b/>
          <w:lang w:val="en-US"/>
        </w:rPr>
        <w:t xml:space="preserve">e </w:t>
      </w:r>
      <w:r w:rsidR="00E2521B">
        <w:rPr>
          <w:rFonts w:cs="Times New Roman"/>
          <w:b/>
          <w:lang w:val="en-US"/>
        </w:rPr>
        <w:t>C</w:t>
      </w:r>
      <w:r w:rsidR="00AC5BE4" w:rsidRPr="002507B5">
        <w:rPr>
          <w:rFonts w:cs="Times New Roman"/>
          <w:b/>
          <w:lang w:val="en-US"/>
        </w:rPr>
        <w:t>ox models associatio</w:t>
      </w:r>
      <w:r w:rsidR="00FC57B4" w:rsidRPr="002507B5">
        <w:rPr>
          <w:rFonts w:cs="Times New Roman"/>
          <w:b/>
          <w:lang w:val="en-US"/>
        </w:rPr>
        <w:t>ns</w:t>
      </w:r>
      <w:r w:rsidR="00AC5BE4" w:rsidRPr="002507B5">
        <w:rPr>
          <w:rFonts w:cs="Times New Roman"/>
          <w:b/>
          <w:lang w:val="en-US"/>
        </w:rPr>
        <w:t xml:space="preserve"> with cum</w:t>
      </w:r>
      <w:r w:rsidR="00F73C98" w:rsidRPr="002507B5">
        <w:rPr>
          <w:rFonts w:cs="Times New Roman"/>
          <w:b/>
          <w:lang w:val="en-US"/>
        </w:rPr>
        <w:t>ulative rate of death and encephalopathy within 28 days of T1</w:t>
      </w:r>
    </w:p>
    <w:p w14:paraId="4E2141C9" w14:textId="1ABE42A3" w:rsidR="00AC5BE4" w:rsidRDefault="00AC5BE4" w:rsidP="00AC5BE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44"/>
        <w:gridCol w:w="2268"/>
        <w:gridCol w:w="992"/>
        <w:gridCol w:w="2410"/>
        <w:gridCol w:w="1417"/>
      </w:tblGrid>
      <w:tr w:rsidR="00AC5BE4" w:rsidRPr="00F73C98" w14:paraId="4F3290C3" w14:textId="4BDAB66F" w:rsidTr="00E2521B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934F" w14:textId="011E06AE" w:rsidR="00AC5BE4" w:rsidRPr="00F73C9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6201" w14:textId="38225887" w:rsidR="00AC5BE4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="Times New Roman"/>
                <w:b/>
                <w:szCs w:val="22"/>
              </w:rPr>
            </w:pPr>
            <w:proofErr w:type="spellStart"/>
            <w:r w:rsidRPr="00F73C98">
              <w:rPr>
                <w:rFonts w:cs="Times New Roman"/>
                <w:b/>
                <w:szCs w:val="22"/>
              </w:rPr>
              <w:t>Death</w:t>
            </w:r>
            <w:proofErr w:type="spellEnd"/>
          </w:p>
        </w:tc>
        <w:tc>
          <w:tcPr>
            <w:tcW w:w="3827" w:type="dxa"/>
            <w:gridSpan w:val="2"/>
            <w:shd w:val="clear" w:color="auto" w:fill="FFFFFF"/>
          </w:tcPr>
          <w:p w14:paraId="209591A0" w14:textId="18AB1188" w:rsidR="00AC5BE4" w:rsidRPr="00F73C9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Helvetica" w:cs="Times New Roman"/>
                <w:b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b/>
                <w:color w:val="000000"/>
                <w:szCs w:val="22"/>
              </w:rPr>
              <w:t xml:space="preserve">Encephalopathy </w:t>
            </w:r>
          </w:p>
        </w:tc>
      </w:tr>
      <w:tr w:rsidR="00F73C98" w:rsidRPr="00F73C98" w14:paraId="457F6CB5" w14:textId="77777777" w:rsidTr="00E2521B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E9A46" w14:textId="2D65B591" w:rsidR="00F73C98" w:rsidRPr="00F73C98" w:rsidRDefault="00F73C98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eastAsia="Helvetica" w:cs="Times New Roman"/>
                <w:b/>
                <w:color w:val="000000"/>
                <w:szCs w:val="22"/>
              </w:rPr>
            </w:pPr>
            <w:proofErr w:type="spellStart"/>
            <w:r w:rsidRPr="00F73C98">
              <w:rPr>
                <w:rFonts w:eastAsia="Helvetica" w:cs="Times New Roman"/>
                <w:b/>
                <w:color w:val="000000"/>
                <w:szCs w:val="22"/>
              </w:rPr>
              <w:t>Independant</w:t>
            </w:r>
            <w:proofErr w:type="spellEnd"/>
            <w:r w:rsidRPr="00F73C98">
              <w:rPr>
                <w:rFonts w:eastAsia="Helvetica" w:cs="Times New Roman"/>
                <w:b/>
                <w:color w:val="000000"/>
                <w:szCs w:val="22"/>
              </w:rPr>
              <w:t xml:space="preserve"> Variable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2CB8" w14:textId="31F33D2A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b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b/>
                <w:color w:val="000000"/>
                <w:szCs w:val="22"/>
              </w:rPr>
              <w:t>HR [95% CI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6CC8" w14:textId="1A4B67AD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b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b/>
                <w:color w:val="000000"/>
                <w:szCs w:val="22"/>
              </w:rPr>
              <w:t>p-value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96014A4" w14:textId="30414BE1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b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b/>
                <w:color w:val="000000"/>
                <w:szCs w:val="22"/>
              </w:rPr>
              <w:t>HR [95% CI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B429C9F" w14:textId="676F4723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b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b/>
                <w:color w:val="000000"/>
                <w:szCs w:val="22"/>
              </w:rPr>
              <w:t>p-value</w:t>
            </w:r>
          </w:p>
        </w:tc>
      </w:tr>
      <w:tr w:rsidR="00F73C98" w:rsidRPr="00F73C98" w14:paraId="38BABCC7" w14:textId="0C207CFE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8C7A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CSI → Brain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ED4E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21 [0.05-0.85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4EAA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2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3CC8F03" w14:textId="1E0A12FA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2.76 [1.18-6.42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567C15D" w14:textId="61EAB75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16</w:t>
            </w:r>
          </w:p>
        </w:tc>
      </w:tr>
      <w:tr w:rsidR="00F73C98" w:rsidRPr="00F73C98" w14:paraId="5F28C6CB" w14:textId="0871E342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0338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CPI → Brain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6EE1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24 [0.07-0.7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C218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1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7F87C1A" w14:textId="04886CE9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2.32 [1.09-4.93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427FF9F" w14:textId="66C4B34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25</w:t>
            </w:r>
          </w:p>
        </w:tc>
      </w:tr>
      <w:tr w:rsidR="00F73C98" w:rsidRPr="00F73C98" w14:paraId="12D6408C" w14:textId="5D86236B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3CCD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Brain → CSI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6341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1.66 [0.9-3.0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F677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9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67CFD92" w14:textId="231E9AF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81 [0.57-1.15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E09A399" w14:textId="6F4359B3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24</w:t>
            </w:r>
          </w:p>
        </w:tc>
      </w:tr>
      <w:tr w:rsidR="00F73C98" w:rsidRPr="00F73C98" w14:paraId="4B0A8222" w14:textId="52D61BB8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0484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Brain → CPI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04A3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2.11 [0.98-4.5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CF4C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6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03701B5" w14:textId="05D508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38 [0.18-0.8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F2347D" w14:textId="4F4D306D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05</w:t>
            </w:r>
          </w:p>
        </w:tc>
      </w:tr>
      <w:tr w:rsidR="00F73C98" w:rsidRPr="00F73C98" w14:paraId="74564D60" w14:textId="242DCA4C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E822" w14:textId="7277493F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Non-</w:t>
            </w:r>
            <w:proofErr w:type="spellStart"/>
            <w:r w:rsidRPr="00F73C98">
              <w:rPr>
                <w:rFonts w:eastAsia="Helvetica" w:cs="Times New Roman"/>
                <w:color w:val="000000"/>
                <w:szCs w:val="22"/>
              </w:rPr>
              <w:t>neurological</w:t>
            </w:r>
            <w:proofErr w:type="spellEnd"/>
            <w:r w:rsidRPr="00F73C98">
              <w:rPr>
                <w:rFonts w:eastAsia="Helvetica" w:cs="Times New Roman"/>
                <w:color w:val="000000"/>
                <w:szCs w:val="22"/>
              </w:rPr>
              <w:t xml:space="preserve"> SOFA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2510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1.17 [0.94-1.4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C52E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14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0744B51" w14:textId="4702E76C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85 [0.74-0.97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BB681EE" w14:textId="05C0EC2D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15</w:t>
            </w:r>
          </w:p>
        </w:tc>
      </w:tr>
      <w:tr w:rsidR="00F73C98" w:rsidRPr="00F73C98" w14:paraId="223BE275" w14:textId="73A34367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49A5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RAS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1CD5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37 [0.12-1.1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0000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03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3B1B687" w14:textId="55313DB5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1.34 [0.91-1.96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95DAC3F" w14:textId="2A02FF5D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157</w:t>
            </w:r>
          </w:p>
        </w:tc>
      </w:tr>
      <w:tr w:rsidR="00F73C98" w:rsidRPr="00F73C98" w14:paraId="199F15CF" w14:textId="79A5C107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700D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  <w:lang w:val="en-US"/>
              </w:rPr>
            </w:pPr>
            <w:r w:rsidRPr="00F73C98">
              <w:rPr>
                <w:rFonts w:eastAsia="Helvetica" w:cs="Times New Roman"/>
                <w:color w:val="000000"/>
                <w:szCs w:val="22"/>
                <w:lang w:val="en-US"/>
              </w:rPr>
              <w:t>Sedation rate (mg/10kg/h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A2DA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1.61 [0.9-2.9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C7CE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12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BE9CC27" w14:textId="500B63B5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95 [0.62-1.44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6EB2912" w14:textId="06A3BD84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804</w:t>
            </w:r>
          </w:p>
        </w:tc>
      </w:tr>
      <w:tr w:rsidR="00F73C98" w:rsidRPr="00F73C98" w14:paraId="40277EE5" w14:textId="6693775F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764D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  <w:lang w:val="en-US"/>
              </w:rPr>
            </w:pPr>
            <w:r w:rsidRPr="00F73C98">
              <w:rPr>
                <w:rFonts w:eastAsia="Helvetica" w:cs="Times New Roman"/>
                <w:color w:val="000000"/>
                <w:szCs w:val="22"/>
                <w:lang w:val="en-US"/>
              </w:rPr>
              <w:t>Analgesic rate (mg/10kg/h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221E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1.19 [0.69-2.05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D16F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53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3D538DB" w14:textId="52AA1298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96 [0.66-1.41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2575D90" w14:textId="28EBEB44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839</w:t>
            </w:r>
          </w:p>
        </w:tc>
      </w:tr>
      <w:tr w:rsidR="00F73C98" w:rsidRPr="00F73C98" w14:paraId="5B76FF38" w14:textId="2CAD464A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DC6D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proofErr w:type="spellStart"/>
            <w:r w:rsidRPr="00F73C98">
              <w:rPr>
                <w:rFonts w:eastAsia="Helvetica" w:cs="Times New Roman"/>
                <w:color w:val="000000"/>
                <w:szCs w:val="22"/>
              </w:rPr>
              <w:t>Sedation</w:t>
            </w:r>
            <w:proofErr w:type="spellEnd"/>
            <w:r w:rsidRPr="00F73C98">
              <w:rPr>
                <w:rFonts w:eastAsia="Helvetica" w:cs="Times New Roman"/>
                <w:color w:val="000000"/>
                <w:szCs w:val="22"/>
              </w:rPr>
              <w:t xml:space="preserve"> duration (</w:t>
            </w:r>
            <w:proofErr w:type="spellStart"/>
            <w:r w:rsidRPr="00F73C98">
              <w:rPr>
                <w:rFonts w:eastAsia="Helvetica" w:cs="Times New Roman"/>
                <w:color w:val="000000"/>
                <w:szCs w:val="22"/>
              </w:rPr>
              <w:t>days</w:t>
            </w:r>
            <w:proofErr w:type="spellEnd"/>
            <w:r w:rsidRPr="00F73C98">
              <w:rPr>
                <w:rFonts w:eastAsia="Helvetica" w:cs="Times New Roman"/>
                <w:color w:val="000000"/>
                <w:szCs w:val="22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1526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99 [0.92-1.0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0900" w14:textId="77777777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="Times New Roman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80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1B48CD5" w14:textId="7DAD517D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1.01 [0.97-1.05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E6E4AB8" w14:textId="3952432F" w:rsidR="00F73C98" w:rsidRPr="00F73C98" w:rsidRDefault="00F73C98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 w:rsidRPr="00F73C98">
              <w:rPr>
                <w:rFonts w:eastAsia="Helvetica" w:cs="Times New Roman"/>
                <w:color w:val="000000"/>
                <w:szCs w:val="22"/>
              </w:rPr>
              <w:t>0.687</w:t>
            </w:r>
          </w:p>
        </w:tc>
      </w:tr>
      <w:tr w:rsidR="00E2521B" w:rsidRPr="00F73C98" w14:paraId="3C048664" w14:textId="77777777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ECDB" w14:textId="59D1D6E1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proofErr w:type="spellStart"/>
            <w:r>
              <w:rPr>
                <w:rFonts w:eastAsia="Helvetica" w:cs="Times New Roman"/>
                <w:color w:val="000000"/>
                <w:szCs w:val="22"/>
              </w:rPr>
              <w:t>Sedative</w:t>
            </w:r>
            <w:proofErr w:type="spellEnd"/>
            <w:r>
              <w:rPr>
                <w:rFonts w:eastAsia="Helvetica" w:cs="Times New Roman"/>
                <w:color w:val="000000"/>
                <w:szCs w:val="22"/>
              </w:rPr>
              <w:t xml:space="preserve"> cumulative dose (mg/kg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43A9" w14:textId="3E3D34B9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Cs w:val="22"/>
              </w:rPr>
              <w:t>1 [0.98-1.02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636B" w14:textId="1A101C96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Cs w:val="22"/>
              </w:rPr>
              <w:t>0.72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2FEC79D" w14:textId="5F97B3EA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Cs w:val="22"/>
              </w:rPr>
              <w:t>1.01 [0.99-1.02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33CBBFC" w14:textId="6678D266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Cs w:val="22"/>
              </w:rPr>
              <w:t>0.434</w:t>
            </w:r>
          </w:p>
        </w:tc>
      </w:tr>
      <w:tr w:rsidR="00E2521B" w:rsidRPr="00F73C98" w14:paraId="4360DD47" w14:textId="77777777" w:rsidTr="00E2521B">
        <w:trPr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218F" w14:textId="641D6031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proofErr w:type="spellStart"/>
            <w:r>
              <w:rPr>
                <w:rFonts w:eastAsia="Helvetica" w:cs="Times New Roman"/>
                <w:color w:val="000000"/>
                <w:szCs w:val="22"/>
              </w:rPr>
              <w:t>Analgesic</w:t>
            </w:r>
            <w:proofErr w:type="spellEnd"/>
            <w:r>
              <w:rPr>
                <w:rFonts w:eastAsia="Helvetica" w:cs="Times New Roman"/>
                <w:color w:val="000000"/>
                <w:szCs w:val="22"/>
              </w:rPr>
              <w:t xml:space="preserve"> </w:t>
            </w:r>
            <w:r>
              <w:rPr>
                <w:rFonts w:eastAsia="Helvetica" w:cs="Times New Roman"/>
                <w:color w:val="000000"/>
                <w:szCs w:val="22"/>
              </w:rPr>
              <w:t>cumulative dose (mg/kg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34AE" w14:textId="2220A01D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Cs w:val="22"/>
              </w:rPr>
              <w:t>1 [0.99-1.0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C6DC" w14:textId="7018C3D5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Cs w:val="22"/>
              </w:rPr>
              <w:t>0.93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882C2FB" w14:textId="3706304B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Cs w:val="22"/>
              </w:rPr>
              <w:t>1 [1-1.01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B7F07F4" w14:textId="442C7716" w:rsidR="00E2521B" w:rsidRPr="00F73C98" w:rsidRDefault="00E2521B" w:rsidP="00E25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="Times New Roman"/>
                <w:color w:val="000000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Cs w:val="22"/>
              </w:rPr>
              <w:t>0.516</w:t>
            </w:r>
          </w:p>
        </w:tc>
      </w:tr>
    </w:tbl>
    <w:p w14:paraId="7F29E659" w14:textId="77777777" w:rsidR="00AC5BE4" w:rsidRDefault="00AC5BE4" w:rsidP="00AC5BE4"/>
    <w:p w14:paraId="18C02B04" w14:textId="24757386" w:rsidR="00AC5BE4" w:rsidRPr="00D65855" w:rsidRDefault="00D65855" w:rsidP="00351D6D">
      <w:pPr>
        <w:pStyle w:val="Paragraphedeliste"/>
        <w:numPr>
          <w:ilvl w:val="0"/>
          <w:numId w:val="15"/>
        </w:numPr>
        <w:jc w:val="left"/>
        <w:rPr>
          <w:rFonts w:cs="Times New Roman"/>
          <w:lang w:val="en-US"/>
        </w:rPr>
      </w:pPr>
      <w:r w:rsidRPr="00D65855">
        <w:rPr>
          <w:rFonts w:cs="Times New Roman"/>
          <w:b/>
          <w:lang w:val="en-US"/>
        </w:rPr>
        <w:t xml:space="preserve">Supplementary table </w:t>
      </w:r>
      <w:r w:rsidRPr="00D65855">
        <w:rPr>
          <w:rFonts w:cs="Times New Roman"/>
          <w:b/>
          <w:lang w:val="en-US"/>
        </w:rPr>
        <w:t>2</w:t>
      </w:r>
      <w:r w:rsidRPr="00D65855">
        <w:rPr>
          <w:rFonts w:cs="Times New Roman"/>
          <w:b/>
          <w:lang w:val="en-US"/>
        </w:rPr>
        <w:t xml:space="preserve">. </w:t>
      </w:r>
      <w:r w:rsidRPr="00D65855">
        <w:rPr>
          <w:rFonts w:cs="Times New Roman"/>
          <w:b/>
          <w:lang w:val="en-US"/>
        </w:rPr>
        <w:t>Multivariable</w:t>
      </w:r>
      <w:r w:rsidRPr="00D65855">
        <w:rPr>
          <w:rFonts w:cs="Times New Roman"/>
          <w:b/>
          <w:lang w:val="en-US"/>
        </w:rPr>
        <w:t xml:space="preserve"> Cox models </w:t>
      </w:r>
      <w:r w:rsidRPr="00D65855">
        <w:rPr>
          <w:rFonts w:cs="Times New Roman"/>
          <w:b/>
          <w:lang w:val="en-US"/>
        </w:rPr>
        <w:t>adjusting on sedative/analgesic regimen</w:t>
      </w:r>
      <w:r>
        <w:rPr>
          <w:rFonts w:cs="Times New Roman"/>
          <w:b/>
          <w:lang w:val="en-US"/>
        </w:rPr>
        <w:t>.</w:t>
      </w:r>
    </w:p>
    <w:p w14:paraId="79C50C91" w14:textId="75CC43C1" w:rsidR="00AC5BE4" w:rsidRPr="00D65855" w:rsidRDefault="00AC5BE4" w:rsidP="00AC5BE4">
      <w:pPr>
        <w:jc w:val="left"/>
        <w:rPr>
          <w:rFonts w:cs="Times New Roman"/>
          <w:lang w:val="en-US"/>
        </w:rPr>
      </w:pPr>
    </w:p>
    <w:tbl>
      <w:tblPr>
        <w:tblW w:w="9341" w:type="dxa"/>
        <w:jc w:val="center"/>
        <w:tblBorders>
          <w:top w:val="single" w:sz="12" w:space="0" w:color="666666"/>
          <w:left w:val="single" w:sz="12" w:space="0" w:color="666666"/>
          <w:bottom w:val="single" w:sz="12" w:space="0" w:color="666666"/>
          <w:right w:val="single" w:sz="12" w:space="0" w:color="666666"/>
          <w:insideH w:val="single" w:sz="12" w:space="0" w:color="666666"/>
        </w:tblBorders>
        <w:tblLayout w:type="fixed"/>
        <w:tblLook w:val="0420" w:firstRow="1" w:lastRow="0" w:firstColumn="0" w:lastColumn="0" w:noHBand="0" w:noVBand="1"/>
      </w:tblPr>
      <w:tblGrid>
        <w:gridCol w:w="1545"/>
        <w:gridCol w:w="1701"/>
        <w:gridCol w:w="850"/>
        <w:gridCol w:w="1701"/>
        <w:gridCol w:w="851"/>
        <w:gridCol w:w="1701"/>
        <w:gridCol w:w="992"/>
      </w:tblGrid>
      <w:tr w:rsidR="006734FE" w:rsidRPr="00D44445" w14:paraId="5F5FA18D" w14:textId="77777777" w:rsidTr="00F01F99">
        <w:trPr>
          <w:tblHeader/>
          <w:jc w:val="center"/>
        </w:trPr>
        <w:tc>
          <w:tcPr>
            <w:tcW w:w="9341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E20B" w14:textId="77777777" w:rsidR="006734FE" w:rsidRPr="00D44445" w:rsidRDefault="006734FE" w:rsidP="00F01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Mortality at D28 from T1</w:t>
            </w:r>
          </w:p>
        </w:tc>
      </w:tr>
      <w:tr w:rsidR="006734FE" w:rsidRPr="00D44445" w14:paraId="646F737C" w14:textId="77777777" w:rsidTr="00F01F99">
        <w:trPr>
          <w:tblHeader/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8B17" w14:textId="77777777" w:rsidR="006734FE" w:rsidRPr="00D44445" w:rsidRDefault="006734FE" w:rsidP="00F01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b/>
                <w:sz w:val="20"/>
                <w:szCs w:val="22"/>
              </w:rPr>
            </w:pPr>
            <w:proofErr w:type="spellStart"/>
            <w:r w:rsidRPr="00D44445">
              <w:rPr>
                <w:rFonts w:cs="Times New Roman"/>
                <w:b/>
                <w:sz w:val="20"/>
                <w:szCs w:val="22"/>
              </w:rPr>
              <w:t>Multivariate</w:t>
            </w:r>
            <w:proofErr w:type="spellEnd"/>
            <w:r w:rsidRPr="00D44445">
              <w:rPr>
                <w:rFonts w:cs="Times New Roman"/>
                <w:b/>
                <w:sz w:val="20"/>
                <w:szCs w:val="22"/>
              </w:rPr>
              <w:t xml:space="preserve"> </w:t>
            </w:r>
            <w:proofErr w:type="spellStart"/>
            <w:r w:rsidRPr="00D44445">
              <w:rPr>
                <w:rFonts w:cs="Times New Roman"/>
                <w:b/>
                <w:sz w:val="20"/>
                <w:szCs w:val="22"/>
              </w:rPr>
              <w:t>models</w:t>
            </w:r>
            <w:proofErr w:type="spellEnd"/>
          </w:p>
        </w:tc>
        <w:tc>
          <w:tcPr>
            <w:tcW w:w="2551" w:type="dxa"/>
            <w:gridSpan w:val="2"/>
            <w:shd w:val="clear" w:color="auto" w:fill="FFFFFF"/>
            <w:vAlign w:val="center"/>
          </w:tcPr>
          <w:p w14:paraId="1F75EEA3" w14:textId="0F669FB9" w:rsidR="006734FE" w:rsidRPr="00D44445" w:rsidRDefault="006734FE" w:rsidP="00F01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Sedative</w:t>
            </w:r>
            <w:proofErr w:type="spellEnd"/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and </w:t>
            </w: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Analgesic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rate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0A50B1AB" w14:textId="31B5D749" w:rsidR="006734FE" w:rsidRPr="00D44445" w:rsidRDefault="006734FE" w:rsidP="00F01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Sedative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 xml:space="preserve"> and </w:t>
            </w: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 xml:space="preserve">Analgesic 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cumulative dose</w:t>
            </w:r>
          </w:p>
        </w:tc>
        <w:tc>
          <w:tcPr>
            <w:tcW w:w="2693" w:type="dxa"/>
            <w:gridSpan w:val="2"/>
            <w:shd w:val="clear" w:color="auto" w:fill="FFFFFF"/>
            <w:vAlign w:val="center"/>
          </w:tcPr>
          <w:p w14:paraId="54BCA76A" w14:textId="0941C34B" w:rsidR="006734FE" w:rsidRPr="00D44445" w:rsidRDefault="00C54140" w:rsidP="00F01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Sedative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/</w:t>
            </w: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Analgesic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duration</w:t>
            </w:r>
          </w:p>
        </w:tc>
      </w:tr>
      <w:tr w:rsidR="00C54140" w:rsidRPr="00D44445" w14:paraId="370846CC" w14:textId="77777777" w:rsidTr="00F01F99">
        <w:trPr>
          <w:tblHeader/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3E0E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Independant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Variabl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8F690B" w14:textId="58BCBC47" w:rsidR="00C54140" w:rsidRPr="00D44445" w:rsidRDefault="009D0552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proofErr w:type="spellStart"/>
            <w:r>
              <w:rPr>
                <w:rFonts w:eastAsia="Helvetica" w:cs="Times New Roman"/>
                <w:b/>
                <w:color w:val="000000"/>
                <w:sz w:val="20"/>
                <w:szCs w:val="22"/>
              </w:rPr>
              <w:t>a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HR</w:t>
            </w:r>
            <w:proofErr w:type="spellEnd"/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[95% CI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BD8930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p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344C723" w14:textId="3A9DEAD4" w:rsidR="00C54140" w:rsidRPr="00D44445" w:rsidRDefault="009D0552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Helvetica" w:cs="Times New Roman"/>
                <w:b/>
                <w:color w:val="000000"/>
                <w:sz w:val="20"/>
                <w:szCs w:val="22"/>
              </w:rPr>
              <w:t>a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HR</w:t>
            </w:r>
            <w:proofErr w:type="spellEnd"/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[95% CI]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098553E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p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F0B08F5" w14:textId="4AE38B40" w:rsidR="00C54140" w:rsidRPr="00D44445" w:rsidRDefault="009D0552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Helvetica" w:cs="Times New Roman"/>
                <w:b/>
                <w:color w:val="000000"/>
                <w:sz w:val="20"/>
                <w:szCs w:val="22"/>
              </w:rPr>
              <w:t>a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HR</w:t>
            </w:r>
            <w:proofErr w:type="spellEnd"/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[95% CI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5638C3F" w14:textId="1E36457A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p</w:t>
            </w:r>
          </w:p>
        </w:tc>
      </w:tr>
      <w:tr w:rsidR="00C54140" w:rsidRPr="00D44445" w14:paraId="261E9114" w14:textId="77777777" w:rsidTr="00F01F99">
        <w:trPr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C7E4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b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CSI → Brai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451501D" w14:textId="6072ED2B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16 [0.04-0.69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E7B6404" w14:textId="353B4BBF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1</w:t>
            </w:r>
            <w:r w:rsidR="00D44445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EB8D47C" w14:textId="71FEA3F9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17 [0.04-0.69]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3BC433B" w14:textId="0E79B543" w:rsidR="00C54140" w:rsidRPr="001273D4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1273D4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86C1263" w14:textId="0EF70224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2 [0.05-0.81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0A45A4" w14:textId="67F95815" w:rsidR="00C54140" w:rsidRPr="001273D4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1273D4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25</w:t>
            </w:r>
          </w:p>
        </w:tc>
      </w:tr>
      <w:tr w:rsidR="00C54140" w:rsidRPr="00D44445" w14:paraId="559BFA83" w14:textId="77777777" w:rsidTr="00F01F99">
        <w:trPr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6056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b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CPI → Brai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6CCCA8" w14:textId="6CB26E36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18 [0.06-0.6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2F44E54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0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16DCBC1" w14:textId="593E0E9D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22 [0.07-0.69]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C2E596B" w14:textId="1D6AC8D9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0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294174" w14:textId="444558C6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24 [0.07-0.78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EC0CD97" w14:textId="709DE54D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17</w:t>
            </w:r>
          </w:p>
        </w:tc>
      </w:tr>
      <w:tr w:rsidR="006734FE" w:rsidRPr="00D44445" w14:paraId="2F06F1AF" w14:textId="77777777" w:rsidTr="00F01F99">
        <w:trPr>
          <w:jc w:val="center"/>
        </w:trPr>
        <w:tc>
          <w:tcPr>
            <w:tcW w:w="9341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5991" w14:textId="3B2AB464" w:rsidR="006734FE" w:rsidRPr="00D44445" w:rsidRDefault="00D65855" w:rsidP="00F01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Recovery from coma and delirium</w:t>
            </w:r>
            <w:r w:rsidR="006734FE"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 xml:space="preserve"> at day 28 from T1</w:t>
            </w:r>
          </w:p>
        </w:tc>
      </w:tr>
      <w:tr w:rsidR="00020CAB" w:rsidRPr="00D44445" w14:paraId="09819103" w14:textId="77777777" w:rsidTr="00F01F99">
        <w:trPr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9087" w14:textId="77777777" w:rsidR="00020CAB" w:rsidRPr="00D44445" w:rsidRDefault="00020CAB" w:rsidP="00020C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b/>
                <w:sz w:val="20"/>
                <w:szCs w:val="22"/>
              </w:rPr>
            </w:pPr>
            <w:proofErr w:type="spellStart"/>
            <w:r w:rsidRPr="00D44445">
              <w:rPr>
                <w:rFonts w:cs="Times New Roman"/>
                <w:b/>
                <w:sz w:val="20"/>
                <w:szCs w:val="22"/>
              </w:rPr>
              <w:t>Multivariate</w:t>
            </w:r>
            <w:proofErr w:type="spellEnd"/>
            <w:r w:rsidRPr="00D44445">
              <w:rPr>
                <w:rFonts w:cs="Times New Roman"/>
                <w:b/>
                <w:sz w:val="20"/>
                <w:szCs w:val="22"/>
              </w:rPr>
              <w:t xml:space="preserve"> </w:t>
            </w:r>
            <w:proofErr w:type="spellStart"/>
            <w:r w:rsidRPr="00D44445">
              <w:rPr>
                <w:rFonts w:cs="Times New Roman"/>
                <w:b/>
                <w:sz w:val="20"/>
                <w:szCs w:val="22"/>
              </w:rPr>
              <w:t>models</w:t>
            </w:r>
            <w:proofErr w:type="spellEnd"/>
          </w:p>
        </w:tc>
        <w:tc>
          <w:tcPr>
            <w:tcW w:w="2551" w:type="dxa"/>
            <w:gridSpan w:val="2"/>
            <w:shd w:val="clear" w:color="auto" w:fill="FFFFFF"/>
            <w:vAlign w:val="center"/>
          </w:tcPr>
          <w:p w14:paraId="1E1F6F99" w14:textId="0FC60B4C" w:rsidR="00020CAB" w:rsidRPr="00D44445" w:rsidRDefault="00020CAB" w:rsidP="00020C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Sedative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/</w:t>
            </w: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Analgesic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rate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37091148" w14:textId="62FD8E9B" w:rsidR="00020CAB" w:rsidRPr="00D44445" w:rsidRDefault="00020CAB" w:rsidP="00020C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Sedative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/</w:t>
            </w: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Analgesic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cumulative dose</w:t>
            </w:r>
          </w:p>
        </w:tc>
        <w:tc>
          <w:tcPr>
            <w:tcW w:w="2693" w:type="dxa"/>
            <w:gridSpan w:val="2"/>
            <w:shd w:val="clear" w:color="auto" w:fill="FFFFFF"/>
            <w:vAlign w:val="center"/>
          </w:tcPr>
          <w:p w14:paraId="71E8C2AE" w14:textId="36692737" w:rsidR="00020CAB" w:rsidRPr="00D44445" w:rsidRDefault="00D44445" w:rsidP="00020C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Sedative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/</w:t>
            </w: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Analgesic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duration</w:t>
            </w:r>
          </w:p>
        </w:tc>
      </w:tr>
      <w:tr w:rsidR="00C54140" w:rsidRPr="00D44445" w14:paraId="1430A70D" w14:textId="77777777" w:rsidTr="00F01F99">
        <w:trPr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E70C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proofErr w:type="spellStart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Independant</w:t>
            </w:r>
            <w:proofErr w:type="spellEnd"/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Variabl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091B9" w14:textId="5B8FE701" w:rsidR="00C54140" w:rsidRPr="00D44445" w:rsidRDefault="009D0552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proofErr w:type="spellStart"/>
            <w:r>
              <w:rPr>
                <w:rFonts w:eastAsia="Helvetica" w:cs="Times New Roman"/>
                <w:b/>
                <w:color w:val="000000"/>
                <w:sz w:val="20"/>
                <w:szCs w:val="22"/>
              </w:rPr>
              <w:t>a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HR</w:t>
            </w:r>
            <w:proofErr w:type="spellEnd"/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[95% CI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F23424B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p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6B31A27" w14:textId="57469C35" w:rsidR="00C54140" w:rsidRPr="00D44445" w:rsidRDefault="009D0552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Helvetica" w:cs="Times New Roman"/>
                <w:b/>
                <w:color w:val="000000"/>
                <w:sz w:val="20"/>
                <w:szCs w:val="22"/>
              </w:rPr>
              <w:t>a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HR</w:t>
            </w:r>
            <w:proofErr w:type="spellEnd"/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[95% CI]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FFF1B03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p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BC41EB" w14:textId="1661E29B" w:rsidR="00C54140" w:rsidRPr="00D44445" w:rsidRDefault="009D0552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Helvetica" w:cs="Times New Roman"/>
                <w:b/>
                <w:color w:val="000000"/>
                <w:sz w:val="20"/>
                <w:szCs w:val="22"/>
              </w:rPr>
              <w:t>a</w:t>
            </w:r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HR</w:t>
            </w:r>
            <w:proofErr w:type="spellEnd"/>
            <w:r w:rsidR="00C54140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 xml:space="preserve"> [95% CI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39A9B7" w14:textId="6897C3E4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p</w:t>
            </w:r>
          </w:p>
        </w:tc>
      </w:tr>
      <w:tr w:rsidR="00C54140" w:rsidRPr="00D44445" w14:paraId="2537138B" w14:textId="77777777" w:rsidTr="00F01F99">
        <w:trPr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61D6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b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Brain → CPI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D07067C" w14:textId="5E3F00E3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38 [0.18-0.8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90C8A6" w14:textId="0A783FFA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</w:t>
            </w:r>
            <w:r w:rsidR="00D44445"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1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A6E36AF" w14:textId="0C283824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32 [0.14-0.73]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134C21F" w14:textId="2E9F8E73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0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008047E" w14:textId="427BA1D9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0.3 [0.13-0.72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A11889" w14:textId="0EA4EAE5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0.006</w:t>
            </w:r>
          </w:p>
        </w:tc>
      </w:tr>
      <w:tr w:rsidR="00C54140" w:rsidRPr="00D44445" w14:paraId="7311F17A" w14:textId="77777777" w:rsidTr="00F01F99">
        <w:trPr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71D2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b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CSI → Brai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F1C5336" w14:textId="5876EBD5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2.79 [1.2-6.52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CB13B38" w14:textId="34D91100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0.01</w:t>
            </w:r>
            <w:r w:rsidR="00D44445"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39D63F" w14:textId="7E71AEB0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  <w:lang w:val="en-US"/>
              </w:rPr>
              <w:t>3.27 [1.25-8.56]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3DCEEF3" w14:textId="17850D13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0.01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DC7C5BB" w14:textId="617EAD8B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  <w:lang w:val="en-US"/>
              </w:rPr>
              <w:t>3.22 [1.23-8.48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F96E86" w14:textId="00E92ECE" w:rsidR="00C54140" w:rsidRPr="001273D4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 w:rsidRPr="001273D4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0.018</w:t>
            </w:r>
          </w:p>
        </w:tc>
      </w:tr>
      <w:tr w:rsidR="00C54140" w:rsidRPr="006802F8" w14:paraId="46FF5763" w14:textId="77777777" w:rsidTr="00F01F99">
        <w:trPr>
          <w:jc w:val="center"/>
        </w:trPr>
        <w:tc>
          <w:tcPr>
            <w:tcW w:w="1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DD9E" w14:textId="77777777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cs="Times New Roman"/>
                <w:b/>
                <w:sz w:val="20"/>
                <w:szCs w:val="22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</w:rPr>
              <w:t>CPI → Brai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267B977" w14:textId="2A917536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cs="Times New Roman"/>
                <w:sz w:val="20"/>
                <w:szCs w:val="22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</w:rPr>
              <w:t>2.55 [1.14-5.73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42AD25" w14:textId="27386E23" w:rsidR="00C54140" w:rsidRPr="00D44445" w:rsidRDefault="00C54140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0.02</w:t>
            </w:r>
            <w:r w:rsidR="00D44445"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8F95702" w14:textId="1BBF6223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  <w:lang w:val="en-US"/>
              </w:rPr>
              <w:t>2.33 [1.04-5.26]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08BCE28" w14:textId="55A9C03B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0.04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7093B2" w14:textId="1A4666BE" w:rsidR="00C54140" w:rsidRPr="00D44445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2"/>
              <w:rPr>
                <w:rFonts w:eastAsia="Helvetica" w:cs="Times New Roman"/>
                <w:color w:val="000000"/>
                <w:sz w:val="20"/>
                <w:szCs w:val="22"/>
                <w:lang w:val="en-US"/>
              </w:rPr>
            </w:pPr>
            <w:r w:rsidRPr="00D44445">
              <w:rPr>
                <w:rFonts w:eastAsia="Helvetica" w:cs="Times New Roman"/>
                <w:color w:val="000000"/>
                <w:sz w:val="20"/>
                <w:szCs w:val="22"/>
                <w:lang w:val="en-US"/>
              </w:rPr>
              <w:t>2.31 [1.08-4.92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FDEF23A" w14:textId="52760AD8" w:rsidR="00C54140" w:rsidRPr="001273D4" w:rsidRDefault="00D44445" w:rsidP="00C54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2" w:right="102"/>
              <w:jc w:val="center"/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</w:pPr>
            <w:r w:rsidRPr="001273D4">
              <w:rPr>
                <w:rFonts w:eastAsia="Helvetica" w:cs="Times New Roman"/>
                <w:b/>
                <w:color w:val="000000"/>
                <w:sz w:val="20"/>
                <w:szCs w:val="22"/>
                <w:lang w:val="en-US"/>
              </w:rPr>
              <w:t>0.031</w:t>
            </w:r>
          </w:p>
        </w:tc>
      </w:tr>
    </w:tbl>
    <w:p w14:paraId="4CC85345" w14:textId="1311E069" w:rsidR="006734FE" w:rsidRPr="002675E1" w:rsidRDefault="00D65855" w:rsidP="006734FE">
      <w:pPr>
        <w:spacing w:line="240" w:lineRule="auto"/>
        <w:rPr>
          <w:rFonts w:cs="Times New Roman"/>
          <w:i/>
          <w:sz w:val="24"/>
          <w:lang w:val="en-US"/>
        </w:rPr>
      </w:pPr>
      <w:r>
        <w:rPr>
          <w:rFonts w:cs="Times New Roman"/>
          <w:i/>
          <w:sz w:val="24"/>
          <w:lang w:val="en-US"/>
        </w:rPr>
        <w:t>Supplementary t</w:t>
      </w:r>
      <w:r w:rsidR="006734FE" w:rsidRPr="001273D4">
        <w:rPr>
          <w:rFonts w:cs="Times New Roman"/>
          <w:i/>
          <w:sz w:val="24"/>
          <w:lang w:val="en-US"/>
        </w:rPr>
        <w:t xml:space="preserve">able </w:t>
      </w:r>
      <w:r>
        <w:rPr>
          <w:rFonts w:cs="Times New Roman"/>
          <w:i/>
          <w:sz w:val="24"/>
          <w:lang w:val="en-US"/>
        </w:rPr>
        <w:t>2</w:t>
      </w:r>
      <w:r w:rsidR="006734FE" w:rsidRPr="001273D4">
        <w:rPr>
          <w:rFonts w:cs="Times New Roman"/>
          <w:i/>
          <w:sz w:val="24"/>
          <w:lang w:val="en-US"/>
        </w:rPr>
        <w:t xml:space="preserve">. </w:t>
      </w:r>
      <w:r w:rsidR="006734FE" w:rsidRPr="009E3E7D">
        <w:rPr>
          <w:rFonts w:cs="Times New Roman"/>
          <w:i/>
          <w:sz w:val="24"/>
          <w:lang w:val="en-US"/>
        </w:rPr>
        <w:t>Multivariable Cox regression models</w:t>
      </w:r>
      <w:r w:rsidR="001273D4">
        <w:rPr>
          <w:rFonts w:cs="Times New Roman"/>
          <w:i/>
          <w:sz w:val="24"/>
          <w:lang w:val="en-US"/>
        </w:rPr>
        <w:t xml:space="preserve"> with </w:t>
      </w:r>
      <w:r>
        <w:rPr>
          <w:rFonts w:cs="Times New Roman"/>
          <w:i/>
          <w:sz w:val="24"/>
          <w:lang w:val="en-US"/>
        </w:rPr>
        <w:t>adjustment</w:t>
      </w:r>
      <w:r w:rsidR="001273D4">
        <w:rPr>
          <w:rFonts w:cs="Times New Roman"/>
          <w:i/>
          <w:sz w:val="24"/>
          <w:lang w:val="en-US"/>
        </w:rPr>
        <w:t xml:space="preserve"> on sedative/analgesic.</w:t>
      </w:r>
    </w:p>
    <w:p w14:paraId="3C2F63E5" w14:textId="0FF927A2" w:rsidR="006734FE" w:rsidRPr="00425038" w:rsidRDefault="00D65855" w:rsidP="006734FE">
      <w:pPr>
        <w:spacing w:line="240" w:lineRule="auto"/>
        <w:rPr>
          <w:rFonts w:cs="Times New Roman"/>
          <w:i/>
          <w:sz w:val="24"/>
          <w:lang w:val="en-US"/>
        </w:rPr>
      </w:pPr>
      <w:r>
        <w:rPr>
          <w:rFonts w:cs="Times New Roman"/>
          <w:i/>
          <w:sz w:val="24"/>
          <w:lang w:val="en-US"/>
        </w:rPr>
        <w:t>Results from three separate models accounting for the potential effect of sedative/analgesic : left:</w:t>
      </w:r>
      <w:r w:rsidR="006734FE" w:rsidRPr="00425038">
        <w:rPr>
          <w:rFonts w:cs="Times New Roman"/>
          <w:i/>
          <w:sz w:val="24"/>
          <w:lang w:val="en-US"/>
        </w:rPr>
        <w:t xml:space="preserve"> adjustment</w:t>
      </w:r>
      <w:r>
        <w:rPr>
          <w:rFonts w:cs="Times New Roman"/>
          <w:i/>
          <w:sz w:val="24"/>
          <w:lang w:val="en-US"/>
        </w:rPr>
        <w:t xml:space="preserve"> on instantaneous </w:t>
      </w:r>
      <w:r w:rsidR="006734FE" w:rsidRPr="00425038">
        <w:rPr>
          <w:rFonts w:cs="Times New Roman"/>
          <w:i/>
          <w:sz w:val="24"/>
          <w:lang w:val="en-US"/>
        </w:rPr>
        <w:t>sedative rat</w:t>
      </w:r>
      <w:r>
        <w:rPr>
          <w:rFonts w:cs="Times New Roman"/>
          <w:i/>
          <w:sz w:val="24"/>
          <w:lang w:val="en-US"/>
        </w:rPr>
        <w:t>e</w:t>
      </w:r>
      <w:r w:rsidR="006734FE" w:rsidRPr="00425038">
        <w:rPr>
          <w:rFonts w:cs="Times New Roman"/>
          <w:i/>
          <w:sz w:val="24"/>
          <w:lang w:val="en-US"/>
        </w:rPr>
        <w:t xml:space="preserve"> and analgesic rate </w:t>
      </w:r>
      <w:r>
        <w:rPr>
          <w:rFonts w:cs="Times New Roman"/>
          <w:i/>
          <w:sz w:val="24"/>
          <w:lang w:val="en-US"/>
        </w:rPr>
        <w:t xml:space="preserve">at T1; center: </w:t>
      </w:r>
      <w:r w:rsidR="006734FE" w:rsidRPr="00425038">
        <w:rPr>
          <w:rFonts w:cs="Times New Roman"/>
          <w:i/>
          <w:sz w:val="24"/>
          <w:lang w:val="en-US"/>
        </w:rPr>
        <w:t xml:space="preserve">adjustment on </w:t>
      </w:r>
      <w:r>
        <w:rPr>
          <w:rFonts w:cs="Times New Roman"/>
          <w:i/>
          <w:sz w:val="24"/>
          <w:lang w:val="en-US"/>
        </w:rPr>
        <w:t xml:space="preserve">cumulative doses of sedative and analgesic at T1; right: </w:t>
      </w:r>
      <w:proofErr w:type="spellStart"/>
      <w:r>
        <w:rPr>
          <w:rFonts w:cs="Times New Roman"/>
          <w:i/>
          <w:sz w:val="24"/>
          <w:lang w:val="en-US"/>
        </w:rPr>
        <w:t>adjustement</w:t>
      </w:r>
      <w:proofErr w:type="spellEnd"/>
      <w:r>
        <w:rPr>
          <w:rFonts w:cs="Times New Roman"/>
          <w:i/>
          <w:sz w:val="24"/>
          <w:lang w:val="en-US"/>
        </w:rPr>
        <w:t xml:space="preserve"> on duration of sedative/analgesic prior to T1.</w:t>
      </w:r>
    </w:p>
    <w:p w14:paraId="3850298B" w14:textId="765678A8" w:rsidR="00F73C98" w:rsidRPr="006734FE" w:rsidRDefault="00F73C98" w:rsidP="00AC5BE4">
      <w:pPr>
        <w:jc w:val="left"/>
        <w:rPr>
          <w:rFonts w:cs="Times New Roman"/>
          <w:lang w:val="en-US"/>
        </w:rPr>
      </w:pPr>
    </w:p>
    <w:p w14:paraId="48D38144" w14:textId="7512EA89" w:rsidR="00F73C98" w:rsidRPr="006734FE" w:rsidRDefault="00F73C98" w:rsidP="00AC5BE4">
      <w:pPr>
        <w:jc w:val="left"/>
        <w:rPr>
          <w:rFonts w:cs="Times New Roman"/>
          <w:lang w:val="en-US"/>
        </w:rPr>
      </w:pPr>
    </w:p>
    <w:p w14:paraId="71BC8BFE" w14:textId="2E470DE8" w:rsidR="00F73C98" w:rsidRPr="005E0374" w:rsidRDefault="00227A08" w:rsidP="00D65855">
      <w:pPr>
        <w:pStyle w:val="Paragraphedeliste"/>
        <w:numPr>
          <w:ilvl w:val="0"/>
          <w:numId w:val="15"/>
        </w:numPr>
        <w:jc w:val="left"/>
        <w:rPr>
          <w:rFonts w:cs="Times New Roman"/>
          <w:b/>
          <w:lang w:val="en-US"/>
        </w:rPr>
      </w:pPr>
      <w:r w:rsidRPr="005E0374">
        <w:rPr>
          <w:rFonts w:cs="Times New Roman"/>
          <w:b/>
          <w:lang w:val="en-US"/>
        </w:rPr>
        <w:t xml:space="preserve">Supplementary table </w:t>
      </w:r>
      <w:r w:rsidR="00D65855">
        <w:rPr>
          <w:rFonts w:cs="Times New Roman"/>
          <w:b/>
          <w:lang w:val="en-US"/>
        </w:rPr>
        <w:t>3</w:t>
      </w:r>
      <w:r w:rsidRPr="005E0374">
        <w:rPr>
          <w:rFonts w:cs="Times New Roman"/>
          <w:b/>
          <w:lang w:val="en-US"/>
        </w:rPr>
        <w:t xml:space="preserve">. </w:t>
      </w:r>
      <w:r w:rsidR="00F73C98" w:rsidRPr="005E0374">
        <w:rPr>
          <w:rFonts w:cs="Times New Roman"/>
          <w:b/>
          <w:lang w:val="en-US"/>
        </w:rPr>
        <w:t xml:space="preserve">Predictive performances of ECG, EEG and </w:t>
      </w:r>
      <w:proofErr w:type="spellStart"/>
      <w:r w:rsidR="00F73C98" w:rsidRPr="005E0374">
        <w:rPr>
          <w:rFonts w:cs="Times New Roman"/>
          <w:b/>
          <w:lang w:val="en-US"/>
        </w:rPr>
        <w:t>brainheart</w:t>
      </w:r>
      <w:proofErr w:type="spellEnd"/>
      <w:r w:rsidR="00F73C98" w:rsidRPr="005E0374">
        <w:rPr>
          <w:rFonts w:cs="Times New Roman"/>
          <w:b/>
          <w:lang w:val="en-US"/>
        </w:rPr>
        <w:t xml:space="preserve"> markers at T1 with ICU mortality delayed awakening</w:t>
      </w:r>
    </w:p>
    <w:p w14:paraId="5D6CC4AA" w14:textId="77777777" w:rsidR="00AC5BE4" w:rsidRPr="00227A08" w:rsidRDefault="00AC5BE4" w:rsidP="00AC5BE4">
      <w:pPr>
        <w:rPr>
          <w:lang w:val="en-US"/>
        </w:rPr>
      </w:pPr>
    </w:p>
    <w:tbl>
      <w:tblPr>
        <w:tblW w:w="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26"/>
        <w:gridCol w:w="1255"/>
        <w:gridCol w:w="1255"/>
        <w:gridCol w:w="1255"/>
        <w:gridCol w:w="1255"/>
        <w:gridCol w:w="1640"/>
      </w:tblGrid>
      <w:tr w:rsidR="00AC5BE4" w:rsidRPr="00227A08" w14:paraId="787632EA" w14:textId="77777777" w:rsidTr="00227A08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958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Mark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7234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Se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E8AB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proofErr w:type="spellStart"/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Spe</w:t>
            </w:r>
            <w:proofErr w:type="spellEnd"/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AF4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PPV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0C3E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NPV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763F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AUC</w:t>
            </w:r>
          </w:p>
        </w:tc>
      </w:tr>
      <w:tr w:rsidR="00AC5BE4" w:rsidRPr="00227A08" w14:paraId="4A534E05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27A7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CS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1A31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0 [8-9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B28E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4 [32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A284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0 [28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6CE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3 [77-9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E627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56 [0.33-0.78]</w:t>
            </w:r>
          </w:p>
        </w:tc>
      </w:tr>
      <w:tr w:rsidR="00AC5BE4" w:rsidRPr="00227A08" w14:paraId="6436E4B1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E636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CP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A201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42 [8-9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A18F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2 [43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B055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60 [29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9CBB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3 [77-9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748B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57 [0.35-0.79]</w:t>
            </w:r>
          </w:p>
        </w:tc>
      </w:tr>
      <w:tr w:rsidR="00AC5BE4" w:rsidRPr="00227A08" w14:paraId="445876C5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3F3B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 xml:space="preserve">EEG </w:t>
            </w:r>
            <w:proofErr w:type="spellStart"/>
            <w:r w:rsidRPr="00227A08">
              <w:rPr>
                <w:rFonts w:eastAsia="Helvetica" w:cs="Times New Roman"/>
                <w:color w:val="000000"/>
                <w:szCs w:val="22"/>
              </w:rPr>
              <w:t>broadband</w:t>
            </w:r>
            <w:proofErr w:type="spellEnd"/>
            <w:r w:rsidRPr="00227A08">
              <w:rPr>
                <w:rFonts w:eastAsia="Helvetica" w:cs="Times New Roman"/>
                <w:color w:val="000000"/>
                <w:szCs w:val="22"/>
              </w:rPr>
              <w:t xml:space="preserve"> pow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879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75 [33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48F6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78 [43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BE50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5 [34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DEB2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2 [82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587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75 [0.56-0.93]</w:t>
            </w:r>
          </w:p>
        </w:tc>
      </w:tr>
      <w:tr w:rsidR="00AC5BE4" w:rsidRPr="00227A08" w14:paraId="326BDEBA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48B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CSI → B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9CE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67 [42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0105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7 [59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FD41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8 [40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515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0 [82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A528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77 [0.59-0.96]</w:t>
            </w:r>
          </w:p>
        </w:tc>
      </w:tr>
      <w:tr w:rsidR="00AC5BE4" w:rsidRPr="00227A08" w14:paraId="44213505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4E5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CPI → B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AE4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75 [50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AC65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2 [78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722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75 [50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761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2 [84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6EF4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79 [0.6-0.98]</w:t>
            </w:r>
          </w:p>
        </w:tc>
      </w:tr>
      <w:tr w:rsidR="00AC5BE4" w:rsidRPr="00227A08" w14:paraId="1E7504D7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EB5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Brain → CS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33DE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67 [33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8067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6 [46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9E18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64 [35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0524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9 [82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0AD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74 [0.55-0.93]</w:t>
            </w:r>
          </w:p>
        </w:tc>
      </w:tr>
      <w:tr w:rsidR="00AC5BE4" w:rsidRPr="00227A08" w14:paraId="1E9B9EEE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6AD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Brain → CP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D566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8 [33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A576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5 [41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7FFF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78 [34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5BA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8 [82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5BBF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74 [0.56-0.92]</w:t>
            </w:r>
          </w:p>
        </w:tc>
      </w:tr>
    </w:tbl>
    <w:p w14:paraId="4EB8D007" w14:textId="1CFD287E" w:rsidR="00227A08" w:rsidRPr="00227A08" w:rsidRDefault="00227A08" w:rsidP="00AC5BE4">
      <w:pPr>
        <w:rPr>
          <w:lang w:val="en-US"/>
        </w:rPr>
      </w:pPr>
      <w:r w:rsidRPr="00227A08">
        <w:rPr>
          <w:lang w:val="en-US"/>
        </w:rPr>
        <w:t xml:space="preserve">Sen : sensitivity ; </w:t>
      </w:r>
      <w:proofErr w:type="spellStart"/>
      <w:r w:rsidRPr="00227A08">
        <w:rPr>
          <w:lang w:val="en-US"/>
        </w:rPr>
        <w:t>Spe</w:t>
      </w:r>
      <w:proofErr w:type="spellEnd"/>
      <w:r w:rsidRPr="00227A08">
        <w:rPr>
          <w:lang w:val="en-US"/>
        </w:rPr>
        <w:t> : specificity ; PPV : positive predi</w:t>
      </w:r>
      <w:r>
        <w:rPr>
          <w:lang w:val="en-US"/>
        </w:rPr>
        <w:t>ctive value; NPV : negative predictive value; AUC : area under the ROC curve.</w:t>
      </w:r>
    </w:p>
    <w:p w14:paraId="254B8652" w14:textId="77777777" w:rsidR="00AC5BE4" w:rsidRPr="00AC5BE4" w:rsidRDefault="00AC5BE4" w:rsidP="00AC5BE4">
      <w:pPr>
        <w:jc w:val="left"/>
        <w:rPr>
          <w:rFonts w:cs="Times New Roman"/>
          <w:lang w:val="en-US"/>
        </w:rPr>
      </w:pPr>
    </w:p>
    <w:p w14:paraId="558680F0" w14:textId="16896CA6" w:rsidR="00F73C98" w:rsidRPr="005E0374" w:rsidRDefault="00227A08" w:rsidP="00D65855">
      <w:pPr>
        <w:pStyle w:val="Paragraphedeliste"/>
        <w:numPr>
          <w:ilvl w:val="0"/>
          <w:numId w:val="15"/>
        </w:numPr>
        <w:jc w:val="left"/>
        <w:rPr>
          <w:rFonts w:cs="Times New Roman"/>
          <w:b/>
          <w:lang w:val="en-US"/>
        </w:rPr>
      </w:pPr>
      <w:r w:rsidRPr="005E0374">
        <w:rPr>
          <w:rFonts w:cs="Times New Roman"/>
          <w:b/>
          <w:lang w:val="en-US"/>
        </w:rPr>
        <w:t xml:space="preserve">Supplementary table </w:t>
      </w:r>
      <w:r w:rsidR="00B9299F">
        <w:rPr>
          <w:rFonts w:cs="Times New Roman"/>
          <w:b/>
          <w:lang w:val="en-US"/>
        </w:rPr>
        <w:t>4</w:t>
      </w:r>
      <w:r w:rsidRPr="005E0374">
        <w:rPr>
          <w:rFonts w:cs="Times New Roman"/>
          <w:b/>
          <w:lang w:val="en-US"/>
        </w:rPr>
        <w:t xml:space="preserve">. </w:t>
      </w:r>
      <w:r w:rsidR="00F73C98" w:rsidRPr="005E0374">
        <w:rPr>
          <w:rFonts w:cs="Times New Roman"/>
          <w:b/>
          <w:lang w:val="en-US"/>
        </w:rPr>
        <w:t xml:space="preserve">Predictive performances of ECG, EEG and </w:t>
      </w:r>
      <w:proofErr w:type="spellStart"/>
      <w:r w:rsidR="00F73C98" w:rsidRPr="005E0374">
        <w:rPr>
          <w:rFonts w:cs="Times New Roman"/>
          <w:b/>
          <w:lang w:val="en-US"/>
        </w:rPr>
        <w:t>brainheart</w:t>
      </w:r>
      <w:proofErr w:type="spellEnd"/>
      <w:r w:rsidR="00F73C98" w:rsidRPr="005E0374">
        <w:rPr>
          <w:rFonts w:cs="Times New Roman"/>
          <w:b/>
          <w:lang w:val="en-US"/>
        </w:rPr>
        <w:t xml:space="preserve"> markers at T1 with ICU mortality delayed awakening</w:t>
      </w:r>
    </w:p>
    <w:p w14:paraId="1F94185B" w14:textId="77777777" w:rsidR="00AC5BE4" w:rsidRPr="00F73C98" w:rsidRDefault="00AC5BE4" w:rsidP="00AC5BE4">
      <w:pPr>
        <w:rPr>
          <w:lang w:val="en-US"/>
        </w:rPr>
      </w:pPr>
    </w:p>
    <w:tbl>
      <w:tblPr>
        <w:tblW w:w="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26"/>
        <w:gridCol w:w="1255"/>
        <w:gridCol w:w="1255"/>
        <w:gridCol w:w="1255"/>
        <w:gridCol w:w="1255"/>
        <w:gridCol w:w="1640"/>
      </w:tblGrid>
      <w:tr w:rsidR="00AC5BE4" w:rsidRPr="00227A08" w14:paraId="6068E9ED" w14:textId="77777777" w:rsidTr="00227A08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30B4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Mark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3477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Se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B995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proofErr w:type="spellStart"/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Spe</w:t>
            </w:r>
            <w:proofErr w:type="spellEnd"/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68BC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PPV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EBCE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NPV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3340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b/>
                <w:color w:val="000000"/>
                <w:szCs w:val="22"/>
              </w:rPr>
              <w:t>AUC</w:t>
            </w:r>
          </w:p>
        </w:tc>
      </w:tr>
      <w:tr w:rsidR="00AC5BE4" w:rsidRPr="00227A08" w14:paraId="7708F5D3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147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CS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249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46 [12-6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D5BA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6 [64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19BC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7 [73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20FB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45 [37-5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154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52 [0.34-0.7]</w:t>
            </w:r>
          </w:p>
        </w:tc>
      </w:tr>
      <w:tr w:rsidR="00AC5BE4" w:rsidRPr="00227A08" w14:paraId="114FD012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8B1A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CP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2A3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35 [8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EAD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3 [14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7EA5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6 [68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446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43 [37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E430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5 [0.31-0.69]</w:t>
            </w:r>
          </w:p>
        </w:tc>
      </w:tr>
      <w:tr w:rsidR="00AC5BE4" w:rsidRPr="00227A08" w14:paraId="6BC2981E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F2B8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 xml:space="preserve">EEG </w:t>
            </w:r>
            <w:proofErr w:type="spellStart"/>
            <w:r w:rsidRPr="00227A08">
              <w:rPr>
                <w:rFonts w:eastAsia="Helvetica" w:cs="Times New Roman"/>
                <w:color w:val="000000"/>
                <w:szCs w:val="22"/>
              </w:rPr>
              <w:t>broadband</w:t>
            </w:r>
            <w:proofErr w:type="spellEnd"/>
            <w:r w:rsidRPr="00227A08">
              <w:rPr>
                <w:rFonts w:eastAsia="Helvetica" w:cs="Times New Roman"/>
                <w:color w:val="000000"/>
                <w:szCs w:val="22"/>
              </w:rPr>
              <w:t xml:space="preserve"> pow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4ED0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77 [38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76D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64 [21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60D5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1 [70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9F9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64 [44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90B7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69 [0.51-0.87]</w:t>
            </w:r>
          </w:p>
        </w:tc>
      </w:tr>
      <w:tr w:rsidR="00AC5BE4" w:rsidRPr="00227A08" w14:paraId="2600A863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965C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CSI → B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0AC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8 [19-9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7FD0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6 [29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0A49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5 [70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3D15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0 [39-8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1FB1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61 [0.43-0.79]</w:t>
            </w:r>
          </w:p>
        </w:tc>
      </w:tr>
      <w:tr w:rsidR="00AC5BE4" w:rsidRPr="00227A08" w14:paraId="7B232239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A4B4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CPI → B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2C7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1 [15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7980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7 [21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F5E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79 [69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3114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8 [39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BE02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61 [0.42-0.8]</w:t>
            </w:r>
          </w:p>
        </w:tc>
      </w:tr>
      <w:tr w:rsidR="00AC5BE4" w:rsidRPr="00227A08" w14:paraId="47E6C6CD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DA33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Brain → CS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82D0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65 [42-8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2672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6 [57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EF28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8 [74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A23B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56 [43-7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7CF7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62 [0.44-0.81]</w:t>
            </w:r>
          </w:p>
        </w:tc>
      </w:tr>
      <w:tr w:rsidR="00AC5BE4" w:rsidRPr="00227A08" w14:paraId="57D3EAAD" w14:textId="77777777" w:rsidTr="00227A0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93B7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Brain → CP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CD3E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8 [73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7D72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86 [64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418D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92 [81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A578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79 [61-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9C52" w14:textId="77777777" w:rsidR="00AC5BE4" w:rsidRPr="00227A08" w:rsidRDefault="00AC5BE4" w:rsidP="00227A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2"/>
              </w:rPr>
            </w:pPr>
            <w:r w:rsidRPr="00227A08">
              <w:rPr>
                <w:rFonts w:eastAsia="Helvetica" w:cs="Times New Roman"/>
                <w:color w:val="000000"/>
                <w:szCs w:val="22"/>
              </w:rPr>
              <w:t>0.8 [0.63-0.97]</w:t>
            </w:r>
          </w:p>
        </w:tc>
      </w:tr>
    </w:tbl>
    <w:p w14:paraId="20FCA03F" w14:textId="277D9037" w:rsidR="009852B6" w:rsidRPr="00227A08" w:rsidRDefault="00227A08" w:rsidP="00227A08">
      <w:pPr>
        <w:rPr>
          <w:lang w:val="en-US"/>
        </w:rPr>
      </w:pPr>
      <w:r w:rsidRPr="00227A08">
        <w:rPr>
          <w:lang w:val="en-US"/>
        </w:rPr>
        <w:t xml:space="preserve">Sen : sensitivity ; </w:t>
      </w:r>
      <w:proofErr w:type="spellStart"/>
      <w:r w:rsidRPr="00227A08">
        <w:rPr>
          <w:lang w:val="en-US"/>
        </w:rPr>
        <w:t>Spe</w:t>
      </w:r>
      <w:proofErr w:type="spellEnd"/>
      <w:r w:rsidRPr="00227A08">
        <w:rPr>
          <w:lang w:val="en-US"/>
        </w:rPr>
        <w:t> : specificity ; PPV : positive predi</w:t>
      </w:r>
      <w:r>
        <w:rPr>
          <w:lang w:val="en-US"/>
        </w:rPr>
        <w:t>ctive value; NPV : negative predictive value; AUC : area under the ROC curve.</w:t>
      </w:r>
      <w:bookmarkStart w:id="0" w:name="_GoBack"/>
      <w:bookmarkEnd w:id="0"/>
    </w:p>
    <w:sectPr w:rsidR="009852B6" w:rsidRPr="00227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A172B"/>
    <w:multiLevelType w:val="hybridMultilevel"/>
    <w:tmpl w:val="790C3B5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61E77"/>
    <w:multiLevelType w:val="hybridMultilevel"/>
    <w:tmpl w:val="5F84B3E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27410"/>
    <w:multiLevelType w:val="hybridMultilevel"/>
    <w:tmpl w:val="26585556"/>
    <w:lvl w:ilvl="0" w:tplc="253A95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B0D46"/>
    <w:multiLevelType w:val="hybridMultilevel"/>
    <w:tmpl w:val="0BBEED1C"/>
    <w:lvl w:ilvl="0" w:tplc="28CC5F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C1478"/>
    <w:multiLevelType w:val="hybridMultilevel"/>
    <w:tmpl w:val="F6FE1D8C"/>
    <w:lvl w:ilvl="0" w:tplc="3052130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C19BE"/>
    <w:multiLevelType w:val="hybridMultilevel"/>
    <w:tmpl w:val="0770C788"/>
    <w:lvl w:ilvl="0" w:tplc="28FE03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3D3D71"/>
    <w:multiLevelType w:val="hybridMultilevel"/>
    <w:tmpl w:val="A9C8DFB4"/>
    <w:lvl w:ilvl="0" w:tplc="30DA7C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C23333"/>
    <w:multiLevelType w:val="hybridMultilevel"/>
    <w:tmpl w:val="D6D68FD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D76BEF"/>
    <w:multiLevelType w:val="hybridMultilevel"/>
    <w:tmpl w:val="2F3A4F2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732E3"/>
    <w:multiLevelType w:val="hybridMultilevel"/>
    <w:tmpl w:val="D616854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375B8A"/>
    <w:multiLevelType w:val="hybridMultilevel"/>
    <w:tmpl w:val="737CB91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A03573"/>
    <w:multiLevelType w:val="hybridMultilevel"/>
    <w:tmpl w:val="F7B0BEB4"/>
    <w:lvl w:ilvl="0" w:tplc="F614E7F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26A29"/>
    <w:multiLevelType w:val="hybridMultilevel"/>
    <w:tmpl w:val="6326431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89588E"/>
    <w:multiLevelType w:val="hybridMultilevel"/>
    <w:tmpl w:val="DAF6BAD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8A02C2"/>
    <w:multiLevelType w:val="hybridMultilevel"/>
    <w:tmpl w:val="8F42646C"/>
    <w:lvl w:ilvl="0" w:tplc="02E8F5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33232F"/>
    <w:multiLevelType w:val="hybridMultilevel"/>
    <w:tmpl w:val="2F3A4F2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DB0D21"/>
    <w:multiLevelType w:val="hybridMultilevel"/>
    <w:tmpl w:val="2F3A4F2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2"/>
  </w:num>
  <w:num w:numId="4">
    <w:abstractNumId w:val="2"/>
  </w:num>
  <w:num w:numId="5">
    <w:abstractNumId w:val="10"/>
  </w:num>
  <w:num w:numId="6">
    <w:abstractNumId w:val="9"/>
  </w:num>
  <w:num w:numId="7">
    <w:abstractNumId w:val="1"/>
  </w:num>
  <w:num w:numId="8">
    <w:abstractNumId w:val="4"/>
  </w:num>
  <w:num w:numId="9">
    <w:abstractNumId w:val="13"/>
  </w:num>
  <w:num w:numId="10">
    <w:abstractNumId w:val="0"/>
  </w:num>
  <w:num w:numId="11">
    <w:abstractNumId w:val="11"/>
  </w:num>
  <w:num w:numId="12">
    <w:abstractNumId w:val="5"/>
  </w:num>
  <w:num w:numId="13">
    <w:abstractNumId w:val="3"/>
  </w:num>
  <w:num w:numId="14">
    <w:abstractNumId w:val="14"/>
  </w:num>
  <w:num w:numId="15">
    <w:abstractNumId w:val="16"/>
  </w:num>
  <w:num w:numId="16">
    <w:abstractNumId w:val="8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3B"/>
    <w:rsid w:val="00000512"/>
    <w:rsid w:val="00016CE7"/>
    <w:rsid w:val="00020CAB"/>
    <w:rsid w:val="00023064"/>
    <w:rsid w:val="0004103A"/>
    <w:rsid w:val="00042C87"/>
    <w:rsid w:val="000562A1"/>
    <w:rsid w:val="000569AF"/>
    <w:rsid w:val="00056CE8"/>
    <w:rsid w:val="00060A43"/>
    <w:rsid w:val="000840EB"/>
    <w:rsid w:val="0008527F"/>
    <w:rsid w:val="000A24FC"/>
    <w:rsid w:val="000A35BB"/>
    <w:rsid w:val="000B20CA"/>
    <w:rsid w:val="000B4966"/>
    <w:rsid w:val="000B7FF3"/>
    <w:rsid w:val="000C30F8"/>
    <w:rsid w:val="000C5BCE"/>
    <w:rsid w:val="000D42CC"/>
    <w:rsid w:val="000D765E"/>
    <w:rsid w:val="000E3514"/>
    <w:rsid w:val="000F5DFF"/>
    <w:rsid w:val="00111455"/>
    <w:rsid w:val="00112826"/>
    <w:rsid w:val="0011538D"/>
    <w:rsid w:val="00126194"/>
    <w:rsid w:val="001273D4"/>
    <w:rsid w:val="00133397"/>
    <w:rsid w:val="001378C8"/>
    <w:rsid w:val="00152E6B"/>
    <w:rsid w:val="001549E8"/>
    <w:rsid w:val="00155460"/>
    <w:rsid w:val="001600C8"/>
    <w:rsid w:val="00160BC8"/>
    <w:rsid w:val="0016307E"/>
    <w:rsid w:val="0017282E"/>
    <w:rsid w:val="00173CD1"/>
    <w:rsid w:val="00184EB1"/>
    <w:rsid w:val="00186075"/>
    <w:rsid w:val="001B0595"/>
    <w:rsid w:val="001B249B"/>
    <w:rsid w:val="001B51E1"/>
    <w:rsid w:val="001C21E6"/>
    <w:rsid w:val="001C239A"/>
    <w:rsid w:val="001C65DC"/>
    <w:rsid w:val="001D2F6B"/>
    <w:rsid w:val="001D4D86"/>
    <w:rsid w:val="001D705C"/>
    <w:rsid w:val="001D7A82"/>
    <w:rsid w:val="001E0721"/>
    <w:rsid w:val="001E1271"/>
    <w:rsid w:val="001E2391"/>
    <w:rsid w:val="001E41B4"/>
    <w:rsid w:val="001E6F60"/>
    <w:rsid w:val="001E7634"/>
    <w:rsid w:val="001F26C9"/>
    <w:rsid w:val="001F721D"/>
    <w:rsid w:val="001F7898"/>
    <w:rsid w:val="00204B09"/>
    <w:rsid w:val="0021610C"/>
    <w:rsid w:val="00216C77"/>
    <w:rsid w:val="002201F9"/>
    <w:rsid w:val="00220C4F"/>
    <w:rsid w:val="00227A08"/>
    <w:rsid w:val="00236CDA"/>
    <w:rsid w:val="00236E9C"/>
    <w:rsid w:val="00244F37"/>
    <w:rsid w:val="00245072"/>
    <w:rsid w:val="002507B5"/>
    <w:rsid w:val="00253593"/>
    <w:rsid w:val="00255E0C"/>
    <w:rsid w:val="00260A28"/>
    <w:rsid w:val="00263800"/>
    <w:rsid w:val="002675E1"/>
    <w:rsid w:val="00270805"/>
    <w:rsid w:val="00274DF0"/>
    <w:rsid w:val="002753A0"/>
    <w:rsid w:val="002757C1"/>
    <w:rsid w:val="00281A44"/>
    <w:rsid w:val="0028370C"/>
    <w:rsid w:val="002936CB"/>
    <w:rsid w:val="002A4F16"/>
    <w:rsid w:val="002A50BA"/>
    <w:rsid w:val="002A56AA"/>
    <w:rsid w:val="002B34A1"/>
    <w:rsid w:val="002B6A82"/>
    <w:rsid w:val="002C4F31"/>
    <w:rsid w:val="002C4F9F"/>
    <w:rsid w:val="002C53CF"/>
    <w:rsid w:val="002D4020"/>
    <w:rsid w:val="002D4219"/>
    <w:rsid w:val="002D66D8"/>
    <w:rsid w:val="002D68FC"/>
    <w:rsid w:val="002E4EEA"/>
    <w:rsid w:val="00304510"/>
    <w:rsid w:val="003070F5"/>
    <w:rsid w:val="00313DC2"/>
    <w:rsid w:val="00342863"/>
    <w:rsid w:val="00364A35"/>
    <w:rsid w:val="00372CF7"/>
    <w:rsid w:val="00374E70"/>
    <w:rsid w:val="00375ABB"/>
    <w:rsid w:val="00376415"/>
    <w:rsid w:val="00380016"/>
    <w:rsid w:val="00386937"/>
    <w:rsid w:val="00391DD2"/>
    <w:rsid w:val="003952C9"/>
    <w:rsid w:val="003A074B"/>
    <w:rsid w:val="003A0779"/>
    <w:rsid w:val="003A4F4E"/>
    <w:rsid w:val="003B0A99"/>
    <w:rsid w:val="003B0B33"/>
    <w:rsid w:val="003C0537"/>
    <w:rsid w:val="003C3616"/>
    <w:rsid w:val="003E0A04"/>
    <w:rsid w:val="003E3DB8"/>
    <w:rsid w:val="003F3A81"/>
    <w:rsid w:val="003F46FA"/>
    <w:rsid w:val="003F773A"/>
    <w:rsid w:val="004067E0"/>
    <w:rsid w:val="00410036"/>
    <w:rsid w:val="004145B0"/>
    <w:rsid w:val="00414D78"/>
    <w:rsid w:val="004171F2"/>
    <w:rsid w:val="00425038"/>
    <w:rsid w:val="00427B28"/>
    <w:rsid w:val="004379F6"/>
    <w:rsid w:val="004471FA"/>
    <w:rsid w:val="0045397C"/>
    <w:rsid w:val="00453FC6"/>
    <w:rsid w:val="00455A6F"/>
    <w:rsid w:val="00474E0D"/>
    <w:rsid w:val="004818E7"/>
    <w:rsid w:val="00483774"/>
    <w:rsid w:val="0049774A"/>
    <w:rsid w:val="004A5720"/>
    <w:rsid w:val="004B6203"/>
    <w:rsid w:val="004D46E7"/>
    <w:rsid w:val="004E08E7"/>
    <w:rsid w:val="004E2117"/>
    <w:rsid w:val="004E5853"/>
    <w:rsid w:val="004F3C77"/>
    <w:rsid w:val="00513DA7"/>
    <w:rsid w:val="0053308E"/>
    <w:rsid w:val="00534EA6"/>
    <w:rsid w:val="00541780"/>
    <w:rsid w:val="00541E09"/>
    <w:rsid w:val="00543C3A"/>
    <w:rsid w:val="00547282"/>
    <w:rsid w:val="00560C37"/>
    <w:rsid w:val="00561145"/>
    <w:rsid w:val="005616F6"/>
    <w:rsid w:val="005662B8"/>
    <w:rsid w:val="00571C9C"/>
    <w:rsid w:val="00573CB1"/>
    <w:rsid w:val="00592A57"/>
    <w:rsid w:val="005946E7"/>
    <w:rsid w:val="00594D64"/>
    <w:rsid w:val="005A008C"/>
    <w:rsid w:val="005A3F07"/>
    <w:rsid w:val="005A7FD3"/>
    <w:rsid w:val="005C6FF6"/>
    <w:rsid w:val="005C7AA2"/>
    <w:rsid w:val="005D0DDC"/>
    <w:rsid w:val="005D43B8"/>
    <w:rsid w:val="005D44C3"/>
    <w:rsid w:val="005E0374"/>
    <w:rsid w:val="005E2374"/>
    <w:rsid w:val="005E36C9"/>
    <w:rsid w:val="00602931"/>
    <w:rsid w:val="0060594F"/>
    <w:rsid w:val="00613471"/>
    <w:rsid w:val="0061378A"/>
    <w:rsid w:val="00616E0D"/>
    <w:rsid w:val="00625E2E"/>
    <w:rsid w:val="00634BEA"/>
    <w:rsid w:val="00640963"/>
    <w:rsid w:val="006444FC"/>
    <w:rsid w:val="0065691D"/>
    <w:rsid w:val="00664C93"/>
    <w:rsid w:val="006734FE"/>
    <w:rsid w:val="00675ED3"/>
    <w:rsid w:val="006815BA"/>
    <w:rsid w:val="006A3EBF"/>
    <w:rsid w:val="006A6A49"/>
    <w:rsid w:val="006B0A82"/>
    <w:rsid w:val="006B47B5"/>
    <w:rsid w:val="006B639F"/>
    <w:rsid w:val="006C690F"/>
    <w:rsid w:val="006D03CB"/>
    <w:rsid w:val="006D177B"/>
    <w:rsid w:val="006E1ECF"/>
    <w:rsid w:val="006E4804"/>
    <w:rsid w:val="006E6F67"/>
    <w:rsid w:val="006F05CE"/>
    <w:rsid w:val="006F1E31"/>
    <w:rsid w:val="00700A75"/>
    <w:rsid w:val="0070385D"/>
    <w:rsid w:val="00712270"/>
    <w:rsid w:val="007138F2"/>
    <w:rsid w:val="0074009D"/>
    <w:rsid w:val="007435B2"/>
    <w:rsid w:val="00743E7A"/>
    <w:rsid w:val="00746F71"/>
    <w:rsid w:val="007515D8"/>
    <w:rsid w:val="0075180A"/>
    <w:rsid w:val="00753351"/>
    <w:rsid w:val="00754113"/>
    <w:rsid w:val="00755099"/>
    <w:rsid w:val="007613B4"/>
    <w:rsid w:val="00767FBF"/>
    <w:rsid w:val="007841ED"/>
    <w:rsid w:val="00784C31"/>
    <w:rsid w:val="00792382"/>
    <w:rsid w:val="007A7CA6"/>
    <w:rsid w:val="007B4D2D"/>
    <w:rsid w:val="007C2CA6"/>
    <w:rsid w:val="007C4B83"/>
    <w:rsid w:val="007C58B6"/>
    <w:rsid w:val="007C696D"/>
    <w:rsid w:val="007C7C64"/>
    <w:rsid w:val="007D045B"/>
    <w:rsid w:val="007D0DE9"/>
    <w:rsid w:val="007D3D9E"/>
    <w:rsid w:val="007D470E"/>
    <w:rsid w:val="007E069E"/>
    <w:rsid w:val="007E335C"/>
    <w:rsid w:val="007E3A53"/>
    <w:rsid w:val="007F11D3"/>
    <w:rsid w:val="00801E4B"/>
    <w:rsid w:val="00804FE3"/>
    <w:rsid w:val="00806955"/>
    <w:rsid w:val="00807A26"/>
    <w:rsid w:val="00815E95"/>
    <w:rsid w:val="00825656"/>
    <w:rsid w:val="00826AD7"/>
    <w:rsid w:val="00833D32"/>
    <w:rsid w:val="00837367"/>
    <w:rsid w:val="00837A8A"/>
    <w:rsid w:val="00850088"/>
    <w:rsid w:val="00852AA8"/>
    <w:rsid w:val="0085432D"/>
    <w:rsid w:val="0086155E"/>
    <w:rsid w:val="00864386"/>
    <w:rsid w:val="0087353B"/>
    <w:rsid w:val="00881B33"/>
    <w:rsid w:val="00881C4C"/>
    <w:rsid w:val="008861E5"/>
    <w:rsid w:val="008929AA"/>
    <w:rsid w:val="008935E8"/>
    <w:rsid w:val="008A0726"/>
    <w:rsid w:val="008A1F0E"/>
    <w:rsid w:val="008A2895"/>
    <w:rsid w:val="008A2A9C"/>
    <w:rsid w:val="008B112E"/>
    <w:rsid w:val="008B456C"/>
    <w:rsid w:val="008B7F04"/>
    <w:rsid w:val="008C49F1"/>
    <w:rsid w:val="008C5FD3"/>
    <w:rsid w:val="008D5D56"/>
    <w:rsid w:val="008E2937"/>
    <w:rsid w:val="008F04D7"/>
    <w:rsid w:val="008F6563"/>
    <w:rsid w:val="00902464"/>
    <w:rsid w:val="0090799F"/>
    <w:rsid w:val="00912325"/>
    <w:rsid w:val="00921516"/>
    <w:rsid w:val="00925143"/>
    <w:rsid w:val="00940A09"/>
    <w:rsid w:val="00940C9D"/>
    <w:rsid w:val="00941974"/>
    <w:rsid w:val="00942BB1"/>
    <w:rsid w:val="00954A05"/>
    <w:rsid w:val="009568CC"/>
    <w:rsid w:val="00967480"/>
    <w:rsid w:val="009737B2"/>
    <w:rsid w:val="00973C90"/>
    <w:rsid w:val="00983175"/>
    <w:rsid w:val="00984EFE"/>
    <w:rsid w:val="009852B6"/>
    <w:rsid w:val="009859E1"/>
    <w:rsid w:val="00995B1D"/>
    <w:rsid w:val="009A23E4"/>
    <w:rsid w:val="009A3A79"/>
    <w:rsid w:val="009A47C1"/>
    <w:rsid w:val="009A6BF3"/>
    <w:rsid w:val="009B1E1C"/>
    <w:rsid w:val="009B2903"/>
    <w:rsid w:val="009B2A86"/>
    <w:rsid w:val="009B4186"/>
    <w:rsid w:val="009B62CA"/>
    <w:rsid w:val="009B6FA4"/>
    <w:rsid w:val="009C132D"/>
    <w:rsid w:val="009C6383"/>
    <w:rsid w:val="009D0552"/>
    <w:rsid w:val="009D0F47"/>
    <w:rsid w:val="009D4612"/>
    <w:rsid w:val="009D7D47"/>
    <w:rsid w:val="009E3E7D"/>
    <w:rsid w:val="009E4863"/>
    <w:rsid w:val="009F1471"/>
    <w:rsid w:val="009F6082"/>
    <w:rsid w:val="00A0044D"/>
    <w:rsid w:val="00A01AA9"/>
    <w:rsid w:val="00A45ED6"/>
    <w:rsid w:val="00A5325A"/>
    <w:rsid w:val="00A62875"/>
    <w:rsid w:val="00A653BA"/>
    <w:rsid w:val="00A70663"/>
    <w:rsid w:val="00A71A4C"/>
    <w:rsid w:val="00A724CD"/>
    <w:rsid w:val="00A73CBE"/>
    <w:rsid w:val="00A809B2"/>
    <w:rsid w:val="00A83B08"/>
    <w:rsid w:val="00A83E99"/>
    <w:rsid w:val="00A85043"/>
    <w:rsid w:val="00AA392E"/>
    <w:rsid w:val="00AA393B"/>
    <w:rsid w:val="00AB45ED"/>
    <w:rsid w:val="00AB4793"/>
    <w:rsid w:val="00AC4E82"/>
    <w:rsid w:val="00AC5BE4"/>
    <w:rsid w:val="00AC6D10"/>
    <w:rsid w:val="00AD0CA9"/>
    <w:rsid w:val="00AD345A"/>
    <w:rsid w:val="00AD3762"/>
    <w:rsid w:val="00AE1C48"/>
    <w:rsid w:val="00AE5228"/>
    <w:rsid w:val="00AE6A9F"/>
    <w:rsid w:val="00AF20BC"/>
    <w:rsid w:val="00B01913"/>
    <w:rsid w:val="00B059BF"/>
    <w:rsid w:val="00B11175"/>
    <w:rsid w:val="00B13517"/>
    <w:rsid w:val="00B36547"/>
    <w:rsid w:val="00B50DA8"/>
    <w:rsid w:val="00B52E72"/>
    <w:rsid w:val="00B54800"/>
    <w:rsid w:val="00B54893"/>
    <w:rsid w:val="00B64F8C"/>
    <w:rsid w:val="00B6751D"/>
    <w:rsid w:val="00B709F0"/>
    <w:rsid w:val="00B77FBF"/>
    <w:rsid w:val="00B82C41"/>
    <w:rsid w:val="00B9299F"/>
    <w:rsid w:val="00B92F17"/>
    <w:rsid w:val="00BA1238"/>
    <w:rsid w:val="00BA33DE"/>
    <w:rsid w:val="00BA67D0"/>
    <w:rsid w:val="00BA7AF7"/>
    <w:rsid w:val="00BB7A0F"/>
    <w:rsid w:val="00BD4814"/>
    <w:rsid w:val="00BD7887"/>
    <w:rsid w:val="00BE2ACF"/>
    <w:rsid w:val="00BE7046"/>
    <w:rsid w:val="00BF5F27"/>
    <w:rsid w:val="00BF7A06"/>
    <w:rsid w:val="00C05063"/>
    <w:rsid w:val="00C05B50"/>
    <w:rsid w:val="00C06A5C"/>
    <w:rsid w:val="00C1069F"/>
    <w:rsid w:val="00C123F8"/>
    <w:rsid w:val="00C13325"/>
    <w:rsid w:val="00C22AF8"/>
    <w:rsid w:val="00C23F3E"/>
    <w:rsid w:val="00C24CBA"/>
    <w:rsid w:val="00C2651F"/>
    <w:rsid w:val="00C34E80"/>
    <w:rsid w:val="00C3725F"/>
    <w:rsid w:val="00C50976"/>
    <w:rsid w:val="00C54140"/>
    <w:rsid w:val="00C54769"/>
    <w:rsid w:val="00C572F5"/>
    <w:rsid w:val="00C669F5"/>
    <w:rsid w:val="00C7791D"/>
    <w:rsid w:val="00C77D7D"/>
    <w:rsid w:val="00C91CA0"/>
    <w:rsid w:val="00C92AA8"/>
    <w:rsid w:val="00C978B1"/>
    <w:rsid w:val="00CA15D5"/>
    <w:rsid w:val="00CA3F5E"/>
    <w:rsid w:val="00CA4D66"/>
    <w:rsid w:val="00CB1C17"/>
    <w:rsid w:val="00CC0EFF"/>
    <w:rsid w:val="00CD6ABA"/>
    <w:rsid w:val="00CE164B"/>
    <w:rsid w:val="00CE2436"/>
    <w:rsid w:val="00CE4B6C"/>
    <w:rsid w:val="00CE77E1"/>
    <w:rsid w:val="00CF0B2D"/>
    <w:rsid w:val="00CF6D6C"/>
    <w:rsid w:val="00D03C03"/>
    <w:rsid w:val="00D04758"/>
    <w:rsid w:val="00D05946"/>
    <w:rsid w:val="00D10E3D"/>
    <w:rsid w:val="00D12F9A"/>
    <w:rsid w:val="00D21B8A"/>
    <w:rsid w:val="00D22B91"/>
    <w:rsid w:val="00D23788"/>
    <w:rsid w:val="00D30054"/>
    <w:rsid w:val="00D30859"/>
    <w:rsid w:val="00D37363"/>
    <w:rsid w:val="00D434F1"/>
    <w:rsid w:val="00D44445"/>
    <w:rsid w:val="00D46534"/>
    <w:rsid w:val="00D54A4F"/>
    <w:rsid w:val="00D56F42"/>
    <w:rsid w:val="00D65855"/>
    <w:rsid w:val="00D65B8E"/>
    <w:rsid w:val="00D72311"/>
    <w:rsid w:val="00D72EAF"/>
    <w:rsid w:val="00D75363"/>
    <w:rsid w:val="00D8038D"/>
    <w:rsid w:val="00D87D3B"/>
    <w:rsid w:val="00D96188"/>
    <w:rsid w:val="00DA30CB"/>
    <w:rsid w:val="00DA5CBB"/>
    <w:rsid w:val="00DB0C0C"/>
    <w:rsid w:val="00DB1938"/>
    <w:rsid w:val="00DB2F32"/>
    <w:rsid w:val="00DB308B"/>
    <w:rsid w:val="00DB38D1"/>
    <w:rsid w:val="00DB4558"/>
    <w:rsid w:val="00DB51CB"/>
    <w:rsid w:val="00DB624E"/>
    <w:rsid w:val="00DB6CA8"/>
    <w:rsid w:val="00DC03B9"/>
    <w:rsid w:val="00DC14A6"/>
    <w:rsid w:val="00DC477A"/>
    <w:rsid w:val="00DC5894"/>
    <w:rsid w:val="00DC6A54"/>
    <w:rsid w:val="00DC7ED5"/>
    <w:rsid w:val="00DD07B2"/>
    <w:rsid w:val="00DD24F3"/>
    <w:rsid w:val="00DD4B4E"/>
    <w:rsid w:val="00DD4E4E"/>
    <w:rsid w:val="00DD556E"/>
    <w:rsid w:val="00DD6FB0"/>
    <w:rsid w:val="00DE4276"/>
    <w:rsid w:val="00DE6C43"/>
    <w:rsid w:val="00DE7885"/>
    <w:rsid w:val="00E03764"/>
    <w:rsid w:val="00E0578F"/>
    <w:rsid w:val="00E1075D"/>
    <w:rsid w:val="00E2521B"/>
    <w:rsid w:val="00E31F0E"/>
    <w:rsid w:val="00E35CF0"/>
    <w:rsid w:val="00E430DF"/>
    <w:rsid w:val="00E53981"/>
    <w:rsid w:val="00E54F7E"/>
    <w:rsid w:val="00E575C3"/>
    <w:rsid w:val="00E65312"/>
    <w:rsid w:val="00E81D44"/>
    <w:rsid w:val="00E820E5"/>
    <w:rsid w:val="00EC43C4"/>
    <w:rsid w:val="00EC5645"/>
    <w:rsid w:val="00EC7932"/>
    <w:rsid w:val="00ED139E"/>
    <w:rsid w:val="00ED4EFF"/>
    <w:rsid w:val="00ED6056"/>
    <w:rsid w:val="00EF17F3"/>
    <w:rsid w:val="00EF22D7"/>
    <w:rsid w:val="00EF2E3D"/>
    <w:rsid w:val="00F019AA"/>
    <w:rsid w:val="00F0230F"/>
    <w:rsid w:val="00F07BA4"/>
    <w:rsid w:val="00F11306"/>
    <w:rsid w:val="00F15D40"/>
    <w:rsid w:val="00F17401"/>
    <w:rsid w:val="00F21D50"/>
    <w:rsid w:val="00F22445"/>
    <w:rsid w:val="00F26CD1"/>
    <w:rsid w:val="00F32517"/>
    <w:rsid w:val="00F42C96"/>
    <w:rsid w:val="00F45B2A"/>
    <w:rsid w:val="00F51EFD"/>
    <w:rsid w:val="00F55A89"/>
    <w:rsid w:val="00F63806"/>
    <w:rsid w:val="00F73C98"/>
    <w:rsid w:val="00F766E8"/>
    <w:rsid w:val="00F87855"/>
    <w:rsid w:val="00FA06FD"/>
    <w:rsid w:val="00FB7AB7"/>
    <w:rsid w:val="00FC1E03"/>
    <w:rsid w:val="00FC57B4"/>
    <w:rsid w:val="00FD00E7"/>
    <w:rsid w:val="00FD161A"/>
    <w:rsid w:val="00FD2C04"/>
    <w:rsid w:val="00FD3B4F"/>
    <w:rsid w:val="00FD4519"/>
    <w:rsid w:val="00FD4F53"/>
    <w:rsid w:val="00FD5BA5"/>
    <w:rsid w:val="00FE3A4B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D56D01"/>
  <w15:chartTrackingRefBased/>
  <w15:docId w15:val="{116BF380-89BE-3D44-9368-E44478E1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7932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B52E72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75363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850088"/>
    <w:pPr>
      <w:spacing w:after="240"/>
      <w:ind w:left="720" w:hanging="720"/>
    </w:pPr>
  </w:style>
  <w:style w:type="character" w:customStyle="1" w:styleId="BibliographyCar">
    <w:name w:val="Bibliography Car"/>
    <w:basedOn w:val="Policepardfaut"/>
    <w:link w:val="Bibliographie1"/>
    <w:rsid w:val="00850088"/>
  </w:style>
  <w:style w:type="paragraph" w:styleId="Paragraphedeliste">
    <w:name w:val="List Paragraph"/>
    <w:basedOn w:val="Normal"/>
    <w:uiPriority w:val="34"/>
    <w:qFormat/>
    <w:rsid w:val="00B52E7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52E72"/>
    <w:rPr>
      <w:rFonts w:ascii="Times New Roman" w:eastAsiaTheme="majorEastAsia" w:hAnsi="Times New Roman" w:cstheme="majorBidi"/>
      <w:sz w:val="32"/>
      <w:szCs w:val="32"/>
    </w:rPr>
  </w:style>
  <w:style w:type="character" w:styleId="Lienhypertexte">
    <w:name w:val="Hyperlink"/>
    <w:basedOn w:val="Policepardfaut"/>
    <w:uiPriority w:val="99"/>
    <w:unhideWhenUsed/>
    <w:rsid w:val="00CB1C1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B1C17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EF22D7"/>
    <w:pPr>
      <w:tabs>
        <w:tab w:val="left" w:pos="380"/>
      </w:tabs>
      <w:spacing w:after="240"/>
      <w:ind w:left="384" w:hanging="384"/>
    </w:pPr>
  </w:style>
  <w:style w:type="character" w:customStyle="1" w:styleId="BibliographyCar1">
    <w:name w:val="Bibliography Car1"/>
    <w:basedOn w:val="Policepardfaut"/>
    <w:link w:val="Bibliographie2"/>
    <w:rsid w:val="00EF22D7"/>
    <w:rPr>
      <w:rFonts w:ascii="Times New Roman" w:hAnsi="Times New Roman"/>
      <w:sz w:val="22"/>
    </w:rPr>
  </w:style>
  <w:style w:type="character" w:customStyle="1" w:styleId="Titre2Car">
    <w:name w:val="Titre 2 Car"/>
    <w:basedOn w:val="Policepardfaut"/>
    <w:link w:val="Titre2"/>
    <w:uiPriority w:val="9"/>
    <w:rsid w:val="00D75363"/>
    <w:rPr>
      <w:rFonts w:ascii="Times New Roman" w:eastAsiaTheme="majorEastAsia" w:hAnsi="Times New Roman" w:cstheme="majorBidi"/>
      <w:sz w:val="28"/>
      <w:szCs w:val="26"/>
    </w:rPr>
  </w:style>
  <w:style w:type="table" w:styleId="Grilledutableau">
    <w:name w:val="Table Grid"/>
    <w:basedOn w:val="TableauNormal"/>
    <w:uiPriority w:val="39"/>
    <w:rsid w:val="00FD3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3">
    <w:name w:val="Bibliographie3"/>
    <w:basedOn w:val="Normal"/>
    <w:link w:val="BibliographyCar2"/>
    <w:rsid w:val="00EC7932"/>
    <w:pPr>
      <w:spacing w:line="240" w:lineRule="auto"/>
      <w:ind w:left="720" w:hanging="720"/>
    </w:pPr>
    <w:rPr>
      <w:lang w:val="en-US"/>
    </w:rPr>
  </w:style>
  <w:style w:type="character" w:customStyle="1" w:styleId="BibliographyCar2">
    <w:name w:val="Bibliography Car2"/>
    <w:basedOn w:val="Policepardfaut"/>
    <w:link w:val="Bibliographie3"/>
    <w:rsid w:val="00EC7932"/>
    <w:rPr>
      <w:rFonts w:ascii="Times New Roman" w:hAnsi="Times New Roman"/>
      <w:sz w:val="2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55A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55A8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55A89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5A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5A89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5A89"/>
    <w:pPr>
      <w:spacing w:line="240" w:lineRule="auto"/>
    </w:pPr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5A89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B6751D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semiHidden/>
    <w:unhideWhenUsed/>
    <w:rsid w:val="00FC1E03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A24FC"/>
    <w:rPr>
      <w:color w:val="954F72" w:themeColor="followedHyperlink"/>
      <w:u w:val="single"/>
    </w:rPr>
  </w:style>
  <w:style w:type="paragraph" w:customStyle="1" w:styleId="TableCaption">
    <w:name w:val="Table Caption"/>
    <w:basedOn w:val="Normal"/>
    <w:qFormat/>
    <w:rsid w:val="00AC5BE4"/>
    <w:pPr>
      <w:spacing w:line="240" w:lineRule="auto"/>
      <w:jc w:val="center"/>
    </w:pPr>
    <w:rPr>
      <w:rFonts w:asciiTheme="minorHAnsi" w:eastAsiaTheme="minorEastAsia" w:hAnsiTheme="minorHAnsi"/>
      <w:b/>
      <w:i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2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1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0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7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8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4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9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256BEF-0895-0D44-B0B7-B22A28D04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3</Pages>
  <Words>651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A RIVERA Diego</dc:creator>
  <cp:keywords/>
  <dc:description/>
  <cp:lastModifiedBy>Bertrand Hermann</cp:lastModifiedBy>
  <cp:revision>50</cp:revision>
  <cp:lastPrinted>2023-12-14T16:29:00Z</cp:lastPrinted>
  <dcterms:created xsi:type="dcterms:W3CDTF">2024-07-16T20:54:00Z</dcterms:created>
  <dcterms:modified xsi:type="dcterms:W3CDTF">2024-08-16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KH1XmYy"/&gt;&lt;style id="http://www.zotero.org/styles/human-brain-mapping" hasBibliography="1" bibliographyStyleHasBeenSet="1"/&gt;&lt;prefs&gt;&lt;pref name="fieldType" value="Field"/&gt;&lt;/prefs&gt;&lt;/data&gt;</vt:lpwstr>
  </property>
</Properties>
</file>